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6954C" w14:textId="06EDBE00" w:rsidR="0066413F" w:rsidRPr="0066413F" w:rsidRDefault="0066413F" w:rsidP="0066413F">
      <w:pPr>
        <w:pStyle w:val="a4"/>
        <w:rPr>
          <w:sz w:val="24"/>
          <w:szCs w:val="24"/>
        </w:rPr>
      </w:pPr>
      <w:r w:rsidRPr="0066413F">
        <w:rPr>
          <w:b/>
          <w:sz w:val="24"/>
          <w:szCs w:val="24"/>
        </w:rPr>
        <w:t>Table S</w:t>
      </w:r>
      <w:r w:rsidR="000122BF">
        <w:rPr>
          <w:b/>
          <w:sz w:val="24"/>
          <w:szCs w:val="24"/>
        </w:rPr>
        <w:t>3</w:t>
      </w:r>
      <w:r w:rsidRPr="0066413F">
        <w:rPr>
          <w:sz w:val="24"/>
          <w:szCs w:val="24"/>
        </w:rPr>
        <w:t>. Conversion and yield in the halogenation of L-tryptophan (Trp) with Hal 1–7, MHal1-4, and the variants. Numbers in parenthesis indicate standard deviation. Asterisks (*) indicate inserted amino acids.</w:t>
      </w:r>
      <w:r w:rsidRPr="0066413F">
        <w:rPr>
          <w:b/>
          <w:sz w:val="24"/>
          <w:szCs w:val="24"/>
        </w:rPr>
        <w:t xml:space="preserve"> </w:t>
      </w:r>
      <w:r w:rsidRPr="0066413F">
        <w:rPr>
          <w:sz w:val="24"/>
          <w:szCs w:val="24"/>
        </w:rPr>
        <w:t>The</w:t>
      </w:r>
      <w:r w:rsidRPr="0066413F">
        <w:rPr>
          <w:b/>
          <w:sz w:val="24"/>
          <w:szCs w:val="24"/>
        </w:rPr>
        <w:t xml:space="preserve"> </w:t>
      </w:r>
      <w:r w:rsidRPr="0066413F">
        <w:rPr>
          <w:sz w:val="24"/>
          <w:szCs w:val="24"/>
        </w:rPr>
        <w:t>enzyme activities of Hal2 might have been underestimated due to protein instability.</w:t>
      </w:r>
    </w:p>
    <w:p w14:paraId="052A47AD" w14:textId="77777777" w:rsidR="0066413F" w:rsidRPr="00840BB2" w:rsidRDefault="0066413F" w:rsidP="0066413F">
      <w:pPr>
        <w:pStyle w:val="a4"/>
        <w:rPr>
          <w:rFonts w:ascii="Arial" w:hAnsi="Arial" w:cs="Arial"/>
          <w:b/>
        </w:rPr>
      </w:pPr>
    </w:p>
    <w:tbl>
      <w:tblPr>
        <w:tblStyle w:val="a3"/>
        <w:tblW w:w="12484" w:type="dxa"/>
        <w:jc w:val="center"/>
        <w:tblLayout w:type="fixed"/>
        <w:tblLook w:val="04A0" w:firstRow="1" w:lastRow="0" w:firstColumn="1" w:lastColumn="0" w:noHBand="0" w:noVBand="1"/>
      </w:tblPr>
      <w:tblGrid>
        <w:gridCol w:w="2467"/>
        <w:gridCol w:w="1153"/>
        <w:gridCol w:w="1057"/>
        <w:gridCol w:w="780"/>
        <w:gridCol w:w="1040"/>
        <w:gridCol w:w="1040"/>
        <w:gridCol w:w="910"/>
        <w:gridCol w:w="1040"/>
        <w:gridCol w:w="1040"/>
        <w:gridCol w:w="1047"/>
        <w:gridCol w:w="910"/>
      </w:tblGrid>
      <w:tr w:rsidR="0066413F" w:rsidRPr="00C0113A" w14:paraId="5B721137" w14:textId="77777777" w:rsidTr="001641B7">
        <w:trPr>
          <w:trHeight w:val="219"/>
          <w:tblHeader/>
          <w:jc w:val="center"/>
        </w:trPr>
        <w:tc>
          <w:tcPr>
            <w:tcW w:w="2467" w:type="dxa"/>
            <w:vMerge w:val="restart"/>
          </w:tcPr>
          <w:p w14:paraId="420C5AC4" w14:textId="77777777" w:rsidR="0066413F" w:rsidRPr="00C0113A" w:rsidRDefault="0066413F" w:rsidP="001641B7"/>
          <w:p w14:paraId="6F02DD67" w14:textId="77777777" w:rsidR="0066413F" w:rsidRPr="00C0113A" w:rsidRDefault="0066413F" w:rsidP="001641B7"/>
        </w:tc>
        <w:tc>
          <w:tcPr>
            <w:tcW w:w="2210" w:type="dxa"/>
            <w:gridSpan w:val="2"/>
          </w:tcPr>
          <w:p w14:paraId="5BF4AE34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Conversion (%)</w:t>
            </w:r>
          </w:p>
        </w:tc>
        <w:tc>
          <w:tcPr>
            <w:tcW w:w="780" w:type="dxa"/>
          </w:tcPr>
          <w:p w14:paraId="54CBEF69" w14:textId="77777777" w:rsidR="0066413F" w:rsidRPr="00C0113A" w:rsidRDefault="0066413F" w:rsidP="001641B7">
            <w:pPr>
              <w:jc w:val="center"/>
              <w:rPr>
                <w:b/>
              </w:rPr>
            </w:pPr>
          </w:p>
        </w:tc>
        <w:tc>
          <w:tcPr>
            <w:tcW w:w="6117" w:type="dxa"/>
            <w:gridSpan w:val="6"/>
          </w:tcPr>
          <w:p w14:paraId="2EAC65EA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Yield (%)</w:t>
            </w:r>
          </w:p>
        </w:tc>
        <w:tc>
          <w:tcPr>
            <w:tcW w:w="910" w:type="dxa"/>
          </w:tcPr>
          <w:p w14:paraId="26CE8286" w14:textId="77777777" w:rsidR="0066413F" w:rsidRPr="00C0113A" w:rsidRDefault="0066413F" w:rsidP="001641B7">
            <w:pPr>
              <w:jc w:val="center"/>
              <w:rPr>
                <w:b/>
              </w:rPr>
            </w:pPr>
          </w:p>
        </w:tc>
      </w:tr>
      <w:tr w:rsidR="0066413F" w:rsidRPr="00C0113A" w14:paraId="54DD9449" w14:textId="77777777" w:rsidTr="001641B7">
        <w:trPr>
          <w:trHeight w:val="52"/>
          <w:tblHeader/>
          <w:jc w:val="center"/>
        </w:trPr>
        <w:tc>
          <w:tcPr>
            <w:tcW w:w="2467" w:type="dxa"/>
            <w:vMerge/>
          </w:tcPr>
          <w:p w14:paraId="420B5035" w14:textId="77777777" w:rsidR="0066413F" w:rsidRPr="00C0113A" w:rsidRDefault="0066413F" w:rsidP="001641B7"/>
        </w:tc>
        <w:tc>
          <w:tcPr>
            <w:tcW w:w="1153" w:type="dxa"/>
          </w:tcPr>
          <w:p w14:paraId="4710EA4E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+ NaCl</w:t>
            </w:r>
          </w:p>
        </w:tc>
        <w:tc>
          <w:tcPr>
            <w:tcW w:w="1057" w:type="dxa"/>
          </w:tcPr>
          <w:p w14:paraId="6EF97F23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+ NaBr</w:t>
            </w:r>
          </w:p>
        </w:tc>
        <w:tc>
          <w:tcPr>
            <w:tcW w:w="780" w:type="dxa"/>
          </w:tcPr>
          <w:p w14:paraId="748F4285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5-Cl-Trp</w:t>
            </w:r>
          </w:p>
        </w:tc>
        <w:tc>
          <w:tcPr>
            <w:tcW w:w="1040" w:type="dxa"/>
          </w:tcPr>
          <w:p w14:paraId="36F7DC3B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6-Cl-Trp</w:t>
            </w:r>
          </w:p>
        </w:tc>
        <w:tc>
          <w:tcPr>
            <w:tcW w:w="1040" w:type="dxa"/>
          </w:tcPr>
          <w:p w14:paraId="5DC89D45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7-Cl-Trp</w:t>
            </w:r>
          </w:p>
        </w:tc>
        <w:tc>
          <w:tcPr>
            <w:tcW w:w="910" w:type="dxa"/>
          </w:tcPr>
          <w:p w14:paraId="74465819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6,7-Di-Cl-Trp</w:t>
            </w:r>
          </w:p>
        </w:tc>
        <w:tc>
          <w:tcPr>
            <w:tcW w:w="1040" w:type="dxa"/>
          </w:tcPr>
          <w:p w14:paraId="49AEB6D6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5-Br-Trp</w:t>
            </w:r>
          </w:p>
        </w:tc>
        <w:tc>
          <w:tcPr>
            <w:tcW w:w="1040" w:type="dxa"/>
          </w:tcPr>
          <w:p w14:paraId="4EA8FE0B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6-Br-Trp</w:t>
            </w:r>
          </w:p>
        </w:tc>
        <w:tc>
          <w:tcPr>
            <w:tcW w:w="1047" w:type="dxa"/>
          </w:tcPr>
          <w:p w14:paraId="4426BEB8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7-Br-Trp</w:t>
            </w:r>
          </w:p>
        </w:tc>
        <w:tc>
          <w:tcPr>
            <w:tcW w:w="910" w:type="dxa"/>
          </w:tcPr>
          <w:p w14:paraId="1D6F60B4" w14:textId="77777777" w:rsidR="0066413F" w:rsidRPr="00C0113A" w:rsidRDefault="0066413F" w:rsidP="001641B7">
            <w:pPr>
              <w:jc w:val="center"/>
              <w:rPr>
                <w:b/>
              </w:rPr>
            </w:pPr>
            <w:r w:rsidRPr="00C0113A">
              <w:rPr>
                <w:b/>
              </w:rPr>
              <w:t>6,7-Di-Br-Trp</w:t>
            </w:r>
          </w:p>
        </w:tc>
      </w:tr>
      <w:tr w:rsidR="0066413F" w:rsidRPr="00C0113A" w14:paraId="5E0B7002" w14:textId="77777777" w:rsidTr="001641B7">
        <w:trPr>
          <w:trHeight w:val="209"/>
          <w:jc w:val="center"/>
        </w:trPr>
        <w:tc>
          <w:tcPr>
            <w:tcW w:w="11574" w:type="dxa"/>
            <w:gridSpan w:val="10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8E8584" w14:textId="77777777" w:rsidR="0066413F" w:rsidRPr="00C0113A" w:rsidRDefault="0066413F" w:rsidP="001641B7">
            <w:r w:rsidRPr="00C0113A">
              <w:t>Genomic FDH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DA5005B" w14:textId="77777777" w:rsidR="0066413F" w:rsidRPr="00C0113A" w:rsidRDefault="0066413F" w:rsidP="001641B7"/>
        </w:tc>
      </w:tr>
      <w:tr w:rsidR="0066413F" w:rsidRPr="00C0113A" w14:paraId="25972548" w14:textId="77777777" w:rsidTr="001641B7">
        <w:trPr>
          <w:trHeight w:val="219"/>
          <w:jc w:val="center"/>
        </w:trPr>
        <w:tc>
          <w:tcPr>
            <w:tcW w:w="2467" w:type="dxa"/>
            <w:tcBorders>
              <w:bottom w:val="nil"/>
            </w:tcBorders>
          </w:tcPr>
          <w:p w14:paraId="77D4EB78" w14:textId="77777777" w:rsidR="0066413F" w:rsidRPr="00C0113A" w:rsidRDefault="0066413F" w:rsidP="001641B7">
            <w:r w:rsidRPr="00C0113A">
              <w:t>Hal1</w:t>
            </w:r>
          </w:p>
        </w:tc>
        <w:tc>
          <w:tcPr>
            <w:tcW w:w="1153" w:type="dxa"/>
            <w:tcBorders>
              <w:bottom w:val="nil"/>
            </w:tcBorders>
          </w:tcPr>
          <w:p w14:paraId="3E5A4644" w14:textId="77777777" w:rsidR="0066413F" w:rsidRPr="00C0113A" w:rsidRDefault="0066413F" w:rsidP="001641B7">
            <w:r w:rsidRPr="00C0113A">
              <w:t>50.2 (4.4)</w:t>
            </w:r>
          </w:p>
        </w:tc>
        <w:tc>
          <w:tcPr>
            <w:tcW w:w="1057" w:type="dxa"/>
            <w:tcBorders>
              <w:bottom w:val="nil"/>
            </w:tcBorders>
          </w:tcPr>
          <w:p w14:paraId="2846794B" w14:textId="77777777" w:rsidR="0066413F" w:rsidRPr="00C0113A" w:rsidRDefault="0066413F" w:rsidP="001641B7">
            <w:r w:rsidRPr="00C0113A">
              <w:t>51.3 (0.6)</w:t>
            </w:r>
          </w:p>
        </w:tc>
        <w:tc>
          <w:tcPr>
            <w:tcW w:w="780" w:type="dxa"/>
            <w:tcBorders>
              <w:bottom w:val="nil"/>
            </w:tcBorders>
          </w:tcPr>
          <w:p w14:paraId="32A7FCE0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719CF3EA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2D465058" w14:textId="77777777" w:rsidR="0066413F" w:rsidRPr="00C0113A" w:rsidRDefault="0066413F" w:rsidP="001641B7">
            <w:r w:rsidRPr="00C0113A">
              <w:t>58.3 (1.4)</w:t>
            </w:r>
          </w:p>
        </w:tc>
        <w:tc>
          <w:tcPr>
            <w:tcW w:w="910" w:type="dxa"/>
            <w:tcBorders>
              <w:bottom w:val="nil"/>
            </w:tcBorders>
          </w:tcPr>
          <w:p w14:paraId="7D850F04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749DFE7E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6C39134B" w14:textId="77777777" w:rsidR="0066413F" w:rsidRPr="00C0113A" w:rsidRDefault="0066413F" w:rsidP="001641B7"/>
        </w:tc>
        <w:tc>
          <w:tcPr>
            <w:tcW w:w="1047" w:type="dxa"/>
            <w:tcBorders>
              <w:bottom w:val="nil"/>
            </w:tcBorders>
          </w:tcPr>
          <w:p w14:paraId="64A61742" w14:textId="77777777" w:rsidR="0066413F" w:rsidRPr="00C0113A" w:rsidRDefault="0066413F" w:rsidP="001641B7">
            <w:r w:rsidRPr="00C0113A">
              <w:t>55.4 (0.4)</w:t>
            </w:r>
          </w:p>
        </w:tc>
        <w:tc>
          <w:tcPr>
            <w:tcW w:w="910" w:type="dxa"/>
            <w:tcBorders>
              <w:bottom w:val="nil"/>
            </w:tcBorders>
          </w:tcPr>
          <w:p w14:paraId="52D73849" w14:textId="77777777" w:rsidR="0066413F" w:rsidRPr="00C0113A" w:rsidRDefault="0066413F" w:rsidP="001641B7"/>
        </w:tc>
      </w:tr>
      <w:tr w:rsidR="0066413F" w:rsidRPr="00C0113A" w14:paraId="0EBFC26B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327E100D" w14:textId="77777777" w:rsidR="0066413F" w:rsidRPr="00C0113A" w:rsidRDefault="0066413F" w:rsidP="001641B7">
            <w:r w:rsidRPr="00C0113A">
              <w:t>Hal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93A94D9" w14:textId="77777777" w:rsidR="0066413F" w:rsidRPr="00C0113A" w:rsidRDefault="0066413F" w:rsidP="001641B7">
            <w:r w:rsidRPr="00C0113A">
              <w:t>33.6 (1.4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76CFF4E" w14:textId="77777777" w:rsidR="0066413F" w:rsidRPr="00C0113A" w:rsidRDefault="0066413F" w:rsidP="001641B7">
            <w:r w:rsidRPr="00C0113A">
              <w:t>25.8 (2.1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B8B2F33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659E8587" w14:textId="77777777" w:rsidR="0066413F" w:rsidRPr="00C0113A" w:rsidRDefault="0066413F" w:rsidP="001641B7">
            <w:r w:rsidRPr="00C0113A">
              <w:t>29.9 (1.1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D756942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6C53BAF4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63380266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6C0E249" w14:textId="77777777" w:rsidR="0066413F" w:rsidRPr="00C0113A" w:rsidRDefault="0066413F" w:rsidP="001641B7">
            <w:r w:rsidRPr="00C0113A">
              <w:t>26 (1.7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0B6058D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41FFD5F4" w14:textId="77777777" w:rsidR="0066413F" w:rsidRPr="00C0113A" w:rsidRDefault="0066413F" w:rsidP="001641B7"/>
        </w:tc>
      </w:tr>
      <w:tr w:rsidR="0066413F" w:rsidRPr="00C0113A" w14:paraId="45F0EF7E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6D922F00" w14:textId="77777777" w:rsidR="0066413F" w:rsidRPr="00C0113A" w:rsidRDefault="0066413F" w:rsidP="001641B7">
            <w:r w:rsidRPr="00C0113A">
              <w:t>Hal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C2212AE" w14:textId="77777777" w:rsidR="0066413F" w:rsidRPr="00C0113A" w:rsidRDefault="0066413F" w:rsidP="001641B7">
            <w:r w:rsidRPr="00C0113A">
              <w:t>40.1(1.5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2336477" w14:textId="77777777" w:rsidR="0066413F" w:rsidRPr="00C0113A" w:rsidRDefault="0066413F" w:rsidP="001641B7">
            <w:r w:rsidRPr="00C0113A">
              <w:t>55.1 (3.2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68A21F77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2E9E0A33" w14:textId="77777777" w:rsidR="0066413F" w:rsidRPr="00C0113A" w:rsidRDefault="0066413F" w:rsidP="001641B7">
            <w:r w:rsidRPr="00C0113A">
              <w:t>39.3 (2.1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FFA0490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358E17CD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2733E75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D3DF215" w14:textId="77777777" w:rsidR="0066413F" w:rsidRPr="00C0113A" w:rsidRDefault="0066413F" w:rsidP="001641B7">
            <w:r w:rsidRPr="00C0113A">
              <w:t>57.1 (3.2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C7CD970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7CAE4DF0" w14:textId="77777777" w:rsidR="0066413F" w:rsidRPr="00C0113A" w:rsidRDefault="0066413F" w:rsidP="001641B7"/>
        </w:tc>
      </w:tr>
      <w:tr w:rsidR="0066413F" w:rsidRPr="00C0113A" w14:paraId="04AD2C8B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47207FA0" w14:textId="77777777" w:rsidR="0066413F" w:rsidRPr="00C0113A" w:rsidRDefault="0066413F" w:rsidP="001641B7">
            <w:r w:rsidRPr="00C0113A">
              <w:t>Hal4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4CD0892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8CEB504" w14:textId="77777777" w:rsidR="0066413F" w:rsidRPr="00C0113A" w:rsidRDefault="0066413F" w:rsidP="001641B7">
            <w:r w:rsidRPr="00C0113A">
              <w:t>63.3 (2.3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7D03041C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7C1A612" w14:textId="77777777" w:rsidR="0066413F" w:rsidRPr="00C0113A" w:rsidRDefault="0066413F" w:rsidP="001641B7">
            <w:r w:rsidRPr="00C0113A">
              <w:t>98.6 (0.6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B0D0323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1D3E46A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928846C" w14:textId="77777777" w:rsidR="0066413F" w:rsidRPr="00C0113A" w:rsidRDefault="0066413F" w:rsidP="001641B7">
            <w:r w:rsidRPr="00C0113A">
              <w:t>16.7 (0.6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26D1FB1" w14:textId="77777777" w:rsidR="0066413F" w:rsidRPr="00C0113A" w:rsidRDefault="0066413F" w:rsidP="001641B7">
            <w:r w:rsidRPr="00C0113A">
              <w:t>43.7 (1.7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F6597E6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07814127" w14:textId="77777777" w:rsidR="0066413F" w:rsidRPr="00C0113A" w:rsidRDefault="0066413F" w:rsidP="001641B7"/>
        </w:tc>
      </w:tr>
      <w:tr w:rsidR="0066413F" w:rsidRPr="00C0113A" w14:paraId="60025BEB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02928CE4" w14:textId="77777777" w:rsidR="0066413F" w:rsidRPr="00C0113A" w:rsidRDefault="0066413F" w:rsidP="001641B7">
            <w:r w:rsidRPr="00C0113A">
              <w:t>Hal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B33C9BD" w14:textId="77777777" w:rsidR="0066413F" w:rsidRPr="00C0113A" w:rsidRDefault="0066413F" w:rsidP="001641B7">
            <w:r w:rsidRPr="00C0113A">
              <w:t>97.5 (1.5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CCF395F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4D8B698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18E1D131" w14:textId="77777777" w:rsidR="0066413F" w:rsidRPr="00C0113A" w:rsidRDefault="0066413F" w:rsidP="001641B7">
            <w:r w:rsidRPr="00C0113A">
              <w:t>95.4 (1.8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A2314D3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1EE2BC3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B5A7FF6" w14:textId="77777777" w:rsidR="0066413F" w:rsidRPr="00C0113A" w:rsidRDefault="0066413F" w:rsidP="001641B7">
            <w:r w:rsidRPr="00C0113A">
              <w:t>15.5 (0.2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9EBEA3D" w14:textId="77777777" w:rsidR="0066413F" w:rsidRPr="00C0113A" w:rsidRDefault="0066413F" w:rsidP="001641B7">
            <w:r w:rsidRPr="00C0113A">
              <w:t>83.7 (0.5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A861953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158665F6" w14:textId="77777777" w:rsidR="0066413F" w:rsidRPr="00C0113A" w:rsidRDefault="0066413F" w:rsidP="001641B7"/>
        </w:tc>
      </w:tr>
      <w:tr w:rsidR="0066413F" w:rsidRPr="00C0113A" w14:paraId="5955CEBE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558D2022" w14:textId="77777777" w:rsidR="0066413F" w:rsidRPr="00C0113A" w:rsidRDefault="0066413F" w:rsidP="001641B7">
            <w:r w:rsidRPr="00C0113A">
              <w:t>Hal6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216A96C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A6E4B61" w14:textId="77777777" w:rsidR="0066413F" w:rsidRPr="00C0113A" w:rsidRDefault="0066413F" w:rsidP="001641B7">
            <w:r w:rsidRPr="00C0113A">
              <w:t>90.8 (4.2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44EBC73" w14:textId="77777777" w:rsidR="0066413F" w:rsidRPr="00C0113A" w:rsidRDefault="0066413F" w:rsidP="001641B7">
            <w:r w:rsidRPr="00C0113A">
              <w:t>87 (2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BA07D6A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6F82C18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79C04D7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6167AEC8" w14:textId="77777777" w:rsidR="0066413F" w:rsidRPr="00C0113A" w:rsidRDefault="0066413F" w:rsidP="001641B7">
            <w:r w:rsidRPr="00C0113A">
              <w:t>84.3 (0.7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1A91A7A" w14:textId="77777777" w:rsidR="0066413F" w:rsidRPr="00C0113A" w:rsidRDefault="0066413F" w:rsidP="001641B7"/>
        </w:tc>
        <w:tc>
          <w:tcPr>
            <w:tcW w:w="1047" w:type="dxa"/>
            <w:tcBorders>
              <w:top w:val="nil"/>
              <w:bottom w:val="nil"/>
            </w:tcBorders>
          </w:tcPr>
          <w:p w14:paraId="2F69A2C6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0296415A" w14:textId="77777777" w:rsidR="0066413F" w:rsidRPr="00C0113A" w:rsidRDefault="0066413F" w:rsidP="001641B7"/>
        </w:tc>
      </w:tr>
      <w:tr w:rsidR="0066413F" w:rsidRPr="00C0113A" w14:paraId="6878E4E5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</w:tcBorders>
          </w:tcPr>
          <w:p w14:paraId="4BE93FF1" w14:textId="77777777" w:rsidR="0066413F" w:rsidRPr="00C0113A" w:rsidRDefault="0066413F" w:rsidP="001641B7">
            <w:r w:rsidRPr="00C0113A">
              <w:rPr>
                <w:rFonts w:hint="eastAsia"/>
              </w:rPr>
              <w:t>H</w:t>
            </w:r>
            <w:r w:rsidRPr="00C0113A">
              <w:t>al</w:t>
            </w:r>
            <w:r>
              <w:t>7</w:t>
            </w:r>
          </w:p>
        </w:tc>
        <w:tc>
          <w:tcPr>
            <w:tcW w:w="1153" w:type="dxa"/>
            <w:tcBorders>
              <w:top w:val="nil"/>
            </w:tcBorders>
          </w:tcPr>
          <w:p w14:paraId="4E46E721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0</w:t>
            </w:r>
          </w:p>
        </w:tc>
        <w:tc>
          <w:tcPr>
            <w:tcW w:w="1057" w:type="dxa"/>
            <w:tcBorders>
              <w:top w:val="nil"/>
            </w:tcBorders>
          </w:tcPr>
          <w:p w14:paraId="111DAA05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0</w:t>
            </w:r>
          </w:p>
        </w:tc>
        <w:tc>
          <w:tcPr>
            <w:tcW w:w="780" w:type="dxa"/>
            <w:tcBorders>
              <w:top w:val="nil"/>
            </w:tcBorders>
          </w:tcPr>
          <w:p w14:paraId="3A102ACE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1946E207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4F59DB11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6.8 (0.2)</w:t>
            </w:r>
          </w:p>
        </w:tc>
        <w:tc>
          <w:tcPr>
            <w:tcW w:w="910" w:type="dxa"/>
            <w:tcBorders>
              <w:top w:val="nil"/>
            </w:tcBorders>
          </w:tcPr>
          <w:p w14:paraId="453601AD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5.0 (1.3)</w:t>
            </w:r>
          </w:p>
        </w:tc>
        <w:tc>
          <w:tcPr>
            <w:tcW w:w="1040" w:type="dxa"/>
            <w:tcBorders>
              <w:top w:val="nil"/>
            </w:tcBorders>
          </w:tcPr>
          <w:p w14:paraId="43EB3645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318DC88A" w14:textId="77777777" w:rsidR="0066413F" w:rsidRPr="00C0113A" w:rsidRDefault="0066413F" w:rsidP="001641B7"/>
        </w:tc>
        <w:tc>
          <w:tcPr>
            <w:tcW w:w="1047" w:type="dxa"/>
            <w:tcBorders>
              <w:top w:val="nil"/>
            </w:tcBorders>
          </w:tcPr>
          <w:p w14:paraId="275316F3" w14:textId="77777777" w:rsidR="0066413F" w:rsidRPr="00C0113A" w:rsidRDefault="0066413F" w:rsidP="001641B7">
            <w:r w:rsidRPr="00C0113A">
              <w:t>82.5 (0.1)</w:t>
            </w:r>
          </w:p>
        </w:tc>
        <w:tc>
          <w:tcPr>
            <w:tcW w:w="910" w:type="dxa"/>
            <w:tcBorders>
              <w:top w:val="nil"/>
            </w:tcBorders>
          </w:tcPr>
          <w:p w14:paraId="39A42053" w14:textId="77777777" w:rsidR="0066413F" w:rsidRPr="00C0113A" w:rsidRDefault="0066413F" w:rsidP="001641B7">
            <w:r w:rsidRPr="00C0113A">
              <w:rPr>
                <w:rFonts w:hint="eastAsia"/>
              </w:rPr>
              <w:t>2</w:t>
            </w:r>
            <w:r w:rsidRPr="00C0113A">
              <w:t>1.1 (0.5)</w:t>
            </w:r>
          </w:p>
        </w:tc>
      </w:tr>
      <w:tr w:rsidR="0066413F" w:rsidRPr="00C0113A" w14:paraId="3B6CEFC6" w14:textId="77777777" w:rsidTr="001641B7">
        <w:trPr>
          <w:trHeight w:val="219"/>
          <w:jc w:val="center"/>
        </w:trPr>
        <w:tc>
          <w:tcPr>
            <w:tcW w:w="11574" w:type="dxa"/>
            <w:gridSpan w:val="10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0F20FBE" w14:textId="77777777" w:rsidR="0066413F" w:rsidRPr="00C0113A" w:rsidRDefault="0066413F" w:rsidP="001641B7">
            <w:r w:rsidRPr="00C0113A">
              <w:t>Metagenomic FDH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152AABD" w14:textId="77777777" w:rsidR="0066413F" w:rsidRPr="00C0113A" w:rsidRDefault="0066413F" w:rsidP="001641B7"/>
        </w:tc>
      </w:tr>
      <w:tr w:rsidR="0066413F" w:rsidRPr="00C0113A" w14:paraId="1E895BEF" w14:textId="77777777" w:rsidTr="001641B7">
        <w:trPr>
          <w:trHeight w:val="219"/>
          <w:jc w:val="center"/>
        </w:trPr>
        <w:tc>
          <w:tcPr>
            <w:tcW w:w="2467" w:type="dxa"/>
            <w:tcBorders>
              <w:bottom w:val="nil"/>
            </w:tcBorders>
          </w:tcPr>
          <w:p w14:paraId="5D375F70" w14:textId="77777777" w:rsidR="0066413F" w:rsidRPr="00C0113A" w:rsidRDefault="0066413F" w:rsidP="001641B7">
            <w:r w:rsidRPr="00C0113A">
              <w:t>MHal1</w:t>
            </w:r>
          </w:p>
        </w:tc>
        <w:tc>
          <w:tcPr>
            <w:tcW w:w="1153" w:type="dxa"/>
            <w:tcBorders>
              <w:bottom w:val="nil"/>
            </w:tcBorders>
          </w:tcPr>
          <w:p w14:paraId="305523BB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  <w:tcBorders>
              <w:bottom w:val="nil"/>
            </w:tcBorders>
          </w:tcPr>
          <w:p w14:paraId="4D4880D1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  <w:tcBorders>
              <w:bottom w:val="nil"/>
            </w:tcBorders>
          </w:tcPr>
          <w:p w14:paraId="7182C17E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4045EA5F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553D120E" w14:textId="77777777" w:rsidR="0066413F" w:rsidRPr="00C0113A" w:rsidRDefault="0066413F" w:rsidP="001641B7"/>
        </w:tc>
        <w:tc>
          <w:tcPr>
            <w:tcW w:w="910" w:type="dxa"/>
            <w:tcBorders>
              <w:bottom w:val="nil"/>
            </w:tcBorders>
          </w:tcPr>
          <w:p w14:paraId="22EA913C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1BD25EBA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7088B453" w14:textId="77777777" w:rsidR="0066413F" w:rsidRPr="00C0113A" w:rsidRDefault="0066413F" w:rsidP="001641B7"/>
        </w:tc>
        <w:tc>
          <w:tcPr>
            <w:tcW w:w="1047" w:type="dxa"/>
            <w:tcBorders>
              <w:bottom w:val="nil"/>
            </w:tcBorders>
          </w:tcPr>
          <w:p w14:paraId="477ABB2E" w14:textId="77777777" w:rsidR="0066413F" w:rsidRPr="00C0113A" w:rsidRDefault="0066413F" w:rsidP="001641B7"/>
        </w:tc>
        <w:tc>
          <w:tcPr>
            <w:tcW w:w="910" w:type="dxa"/>
            <w:tcBorders>
              <w:bottom w:val="nil"/>
            </w:tcBorders>
          </w:tcPr>
          <w:p w14:paraId="4A6BA442" w14:textId="77777777" w:rsidR="0066413F" w:rsidRPr="00C0113A" w:rsidRDefault="0066413F" w:rsidP="001641B7"/>
        </w:tc>
      </w:tr>
      <w:tr w:rsidR="0066413F" w:rsidRPr="00C0113A" w14:paraId="0FE89A69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16989F24" w14:textId="77777777" w:rsidR="0066413F" w:rsidRPr="00C0113A" w:rsidRDefault="0066413F" w:rsidP="001641B7">
            <w:r w:rsidRPr="00C0113A">
              <w:t>MHal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81DEE35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F48680F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07CCC438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559057BB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1D829467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3583E35F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1FB696F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3AC976D0" w14:textId="77777777" w:rsidR="0066413F" w:rsidRPr="00C0113A" w:rsidRDefault="0066413F" w:rsidP="001641B7"/>
        </w:tc>
        <w:tc>
          <w:tcPr>
            <w:tcW w:w="1047" w:type="dxa"/>
            <w:tcBorders>
              <w:top w:val="nil"/>
              <w:bottom w:val="nil"/>
            </w:tcBorders>
          </w:tcPr>
          <w:p w14:paraId="5DDFEC8B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7282684F" w14:textId="77777777" w:rsidR="0066413F" w:rsidRPr="00C0113A" w:rsidRDefault="0066413F" w:rsidP="001641B7"/>
        </w:tc>
      </w:tr>
      <w:tr w:rsidR="0066413F" w:rsidRPr="00C0113A" w14:paraId="148E7ADD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69785D6C" w14:textId="77777777" w:rsidR="0066413F" w:rsidRPr="00C0113A" w:rsidRDefault="0066413F" w:rsidP="001641B7">
            <w:r w:rsidRPr="00C0113A">
              <w:t>MHal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9A4E9AD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6A56BD6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2326D05A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2313DDD8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4C327671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46F6B82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2026CC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32130CBE" w14:textId="77777777" w:rsidR="0066413F" w:rsidRPr="00C0113A" w:rsidRDefault="0066413F" w:rsidP="001641B7"/>
        </w:tc>
        <w:tc>
          <w:tcPr>
            <w:tcW w:w="1047" w:type="dxa"/>
            <w:tcBorders>
              <w:top w:val="nil"/>
              <w:bottom w:val="nil"/>
            </w:tcBorders>
          </w:tcPr>
          <w:p w14:paraId="1FDCACB2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6FD9E0B5" w14:textId="77777777" w:rsidR="0066413F" w:rsidRPr="00C0113A" w:rsidRDefault="0066413F" w:rsidP="001641B7"/>
        </w:tc>
      </w:tr>
      <w:tr w:rsidR="0066413F" w:rsidRPr="00C0113A" w14:paraId="2F340EB4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</w:tcBorders>
          </w:tcPr>
          <w:p w14:paraId="390C348C" w14:textId="77777777" w:rsidR="0066413F" w:rsidRPr="00C0113A" w:rsidRDefault="0066413F" w:rsidP="001641B7">
            <w:r w:rsidRPr="00C0113A">
              <w:t>MHal4</w:t>
            </w:r>
          </w:p>
        </w:tc>
        <w:tc>
          <w:tcPr>
            <w:tcW w:w="1153" w:type="dxa"/>
            <w:tcBorders>
              <w:top w:val="nil"/>
            </w:tcBorders>
          </w:tcPr>
          <w:p w14:paraId="2448A48B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  <w:tcBorders>
              <w:top w:val="nil"/>
            </w:tcBorders>
          </w:tcPr>
          <w:p w14:paraId="11DD3F7E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  <w:tcBorders>
              <w:top w:val="nil"/>
            </w:tcBorders>
          </w:tcPr>
          <w:p w14:paraId="6FD973D3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043D688E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42E0CFA6" w14:textId="77777777" w:rsidR="0066413F" w:rsidRPr="00C0113A" w:rsidRDefault="0066413F" w:rsidP="001641B7"/>
        </w:tc>
        <w:tc>
          <w:tcPr>
            <w:tcW w:w="910" w:type="dxa"/>
            <w:tcBorders>
              <w:top w:val="nil"/>
            </w:tcBorders>
          </w:tcPr>
          <w:p w14:paraId="458AF8C2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7F76021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6D3A2CFA" w14:textId="77777777" w:rsidR="0066413F" w:rsidRPr="00C0113A" w:rsidRDefault="0066413F" w:rsidP="001641B7"/>
        </w:tc>
        <w:tc>
          <w:tcPr>
            <w:tcW w:w="1047" w:type="dxa"/>
            <w:tcBorders>
              <w:top w:val="nil"/>
            </w:tcBorders>
          </w:tcPr>
          <w:p w14:paraId="6BDC54C0" w14:textId="77777777" w:rsidR="0066413F" w:rsidRPr="00C0113A" w:rsidRDefault="0066413F" w:rsidP="001641B7"/>
        </w:tc>
        <w:tc>
          <w:tcPr>
            <w:tcW w:w="910" w:type="dxa"/>
            <w:tcBorders>
              <w:top w:val="nil"/>
            </w:tcBorders>
          </w:tcPr>
          <w:p w14:paraId="7EAC332C" w14:textId="77777777" w:rsidR="0066413F" w:rsidRPr="00C0113A" w:rsidRDefault="0066413F" w:rsidP="001641B7"/>
        </w:tc>
      </w:tr>
      <w:tr w:rsidR="0066413F" w:rsidRPr="00C0113A" w14:paraId="07D0D4F9" w14:textId="77777777" w:rsidTr="001641B7">
        <w:trPr>
          <w:trHeight w:val="209"/>
          <w:jc w:val="center"/>
        </w:trPr>
        <w:tc>
          <w:tcPr>
            <w:tcW w:w="11574" w:type="dxa"/>
            <w:gridSpan w:val="10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B24E2A2" w14:textId="77777777" w:rsidR="0066413F" w:rsidRPr="00C0113A" w:rsidRDefault="0066413F" w:rsidP="001641B7">
            <w:r w:rsidRPr="00C0113A">
              <w:t>Hal1 variants (</w:t>
            </w:r>
            <w:r w:rsidRPr="00C0113A">
              <w:rPr>
                <w:b/>
              </w:rPr>
              <w:t>motifs</w:t>
            </w:r>
            <w:r w:rsidRPr="00C0113A"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117597C" w14:textId="77777777" w:rsidR="0066413F" w:rsidRPr="00C0113A" w:rsidRDefault="0066413F" w:rsidP="001641B7"/>
        </w:tc>
      </w:tr>
      <w:tr w:rsidR="0066413F" w:rsidRPr="00C0113A" w14:paraId="3C460A0C" w14:textId="77777777" w:rsidTr="001641B7">
        <w:trPr>
          <w:trHeight w:val="219"/>
          <w:jc w:val="center"/>
        </w:trPr>
        <w:tc>
          <w:tcPr>
            <w:tcW w:w="2467" w:type="dxa"/>
            <w:tcBorders>
              <w:bottom w:val="nil"/>
            </w:tcBorders>
          </w:tcPr>
          <w:p w14:paraId="71870FA6" w14:textId="77777777" w:rsidR="0066413F" w:rsidRPr="00C0113A" w:rsidRDefault="0066413F" w:rsidP="001641B7">
            <w:r w:rsidRPr="00C0113A">
              <w:t>Y443A/Y444A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  <w:tcBorders>
              <w:bottom w:val="nil"/>
            </w:tcBorders>
          </w:tcPr>
          <w:p w14:paraId="6570402C" w14:textId="77777777" w:rsidR="0066413F" w:rsidRPr="00C0113A" w:rsidRDefault="0066413F" w:rsidP="001641B7">
            <w:r w:rsidRPr="00C0113A">
              <w:t>81.1 (1.7)</w:t>
            </w:r>
          </w:p>
        </w:tc>
        <w:tc>
          <w:tcPr>
            <w:tcW w:w="1057" w:type="dxa"/>
            <w:tcBorders>
              <w:bottom w:val="nil"/>
            </w:tcBorders>
          </w:tcPr>
          <w:p w14:paraId="1E5AD557" w14:textId="77777777" w:rsidR="0066413F" w:rsidRPr="00C0113A" w:rsidRDefault="0066413F" w:rsidP="001641B7">
            <w:r w:rsidRPr="00C0113A">
              <w:t>90.7 (6.6)</w:t>
            </w:r>
          </w:p>
        </w:tc>
        <w:tc>
          <w:tcPr>
            <w:tcW w:w="780" w:type="dxa"/>
            <w:tcBorders>
              <w:bottom w:val="nil"/>
            </w:tcBorders>
          </w:tcPr>
          <w:p w14:paraId="1DB74007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1A2002B8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59150CD5" w14:textId="77777777" w:rsidR="0066413F" w:rsidRPr="00C0113A" w:rsidRDefault="0066413F" w:rsidP="001641B7">
            <w:r w:rsidRPr="00C0113A">
              <w:t>82.2 (1.4)</w:t>
            </w:r>
          </w:p>
        </w:tc>
        <w:tc>
          <w:tcPr>
            <w:tcW w:w="910" w:type="dxa"/>
            <w:tcBorders>
              <w:bottom w:val="nil"/>
            </w:tcBorders>
          </w:tcPr>
          <w:p w14:paraId="179A25DE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0FAB6B00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3E349F10" w14:textId="77777777" w:rsidR="0066413F" w:rsidRPr="00C0113A" w:rsidRDefault="0066413F" w:rsidP="001641B7"/>
        </w:tc>
        <w:tc>
          <w:tcPr>
            <w:tcW w:w="1047" w:type="dxa"/>
            <w:tcBorders>
              <w:bottom w:val="nil"/>
            </w:tcBorders>
          </w:tcPr>
          <w:p w14:paraId="03C70E45" w14:textId="77777777" w:rsidR="0066413F" w:rsidRPr="00C0113A" w:rsidRDefault="0066413F" w:rsidP="001641B7">
            <w:r w:rsidRPr="00C0113A">
              <w:t>91.9 (6.4)</w:t>
            </w:r>
          </w:p>
        </w:tc>
        <w:tc>
          <w:tcPr>
            <w:tcW w:w="910" w:type="dxa"/>
            <w:tcBorders>
              <w:bottom w:val="nil"/>
            </w:tcBorders>
          </w:tcPr>
          <w:p w14:paraId="067B1E4C" w14:textId="77777777" w:rsidR="0066413F" w:rsidRPr="00C0113A" w:rsidRDefault="0066413F" w:rsidP="001641B7"/>
        </w:tc>
      </w:tr>
      <w:tr w:rsidR="0066413F" w:rsidRPr="00C0113A" w14:paraId="6673D612" w14:textId="77777777" w:rsidTr="001641B7">
        <w:trPr>
          <w:trHeight w:val="441"/>
          <w:jc w:val="center"/>
        </w:trPr>
        <w:tc>
          <w:tcPr>
            <w:tcW w:w="2467" w:type="dxa"/>
            <w:tcBorders>
              <w:top w:val="nil"/>
            </w:tcBorders>
          </w:tcPr>
          <w:p w14:paraId="65FC504A" w14:textId="77777777" w:rsidR="0066413F" w:rsidRPr="00C0113A" w:rsidRDefault="0066413F" w:rsidP="001641B7">
            <w:r w:rsidRPr="00C0113A">
              <w:t>Y443A/Y444A/E450A/N459A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</w:tcBorders>
          </w:tcPr>
          <w:p w14:paraId="1BA1103C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  <w:tcBorders>
              <w:top w:val="nil"/>
            </w:tcBorders>
          </w:tcPr>
          <w:p w14:paraId="0CF8901D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  <w:tcBorders>
              <w:top w:val="nil"/>
            </w:tcBorders>
          </w:tcPr>
          <w:p w14:paraId="36BD527F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1812A13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1DBE7A1E" w14:textId="77777777" w:rsidR="0066413F" w:rsidRPr="00C0113A" w:rsidRDefault="0066413F" w:rsidP="001641B7"/>
        </w:tc>
        <w:tc>
          <w:tcPr>
            <w:tcW w:w="910" w:type="dxa"/>
            <w:tcBorders>
              <w:top w:val="nil"/>
            </w:tcBorders>
          </w:tcPr>
          <w:p w14:paraId="2F5F95E9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0106CA4A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7C8B26A9" w14:textId="77777777" w:rsidR="0066413F" w:rsidRPr="00C0113A" w:rsidRDefault="0066413F" w:rsidP="001641B7"/>
        </w:tc>
        <w:tc>
          <w:tcPr>
            <w:tcW w:w="1047" w:type="dxa"/>
            <w:tcBorders>
              <w:top w:val="nil"/>
            </w:tcBorders>
          </w:tcPr>
          <w:p w14:paraId="015720EE" w14:textId="77777777" w:rsidR="0066413F" w:rsidRPr="00C0113A" w:rsidRDefault="0066413F" w:rsidP="001641B7"/>
        </w:tc>
        <w:tc>
          <w:tcPr>
            <w:tcW w:w="910" w:type="dxa"/>
            <w:tcBorders>
              <w:top w:val="nil"/>
            </w:tcBorders>
          </w:tcPr>
          <w:p w14:paraId="0696E8F6" w14:textId="77777777" w:rsidR="0066413F" w:rsidRPr="00C0113A" w:rsidRDefault="0066413F" w:rsidP="001641B7"/>
        </w:tc>
      </w:tr>
      <w:tr w:rsidR="0066413F" w:rsidRPr="00C0113A" w14:paraId="502E9DE0" w14:textId="77777777" w:rsidTr="001641B7">
        <w:trPr>
          <w:trHeight w:val="219"/>
          <w:jc w:val="center"/>
        </w:trPr>
        <w:tc>
          <w:tcPr>
            <w:tcW w:w="11574" w:type="dxa"/>
            <w:gridSpan w:val="10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E8586D" w14:textId="77777777" w:rsidR="0066413F" w:rsidRPr="00C0113A" w:rsidRDefault="0066413F" w:rsidP="001641B7">
            <w:r w:rsidRPr="00C0113A">
              <w:lastRenderedPageBreak/>
              <w:t>Hal2 variants (</w:t>
            </w:r>
            <w:r w:rsidRPr="00C0113A">
              <w:rPr>
                <w:b/>
              </w:rPr>
              <w:t>motifs</w:t>
            </w:r>
            <w:r w:rsidRPr="00C0113A"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9506B1" w14:textId="77777777" w:rsidR="0066413F" w:rsidRPr="00C0113A" w:rsidRDefault="0066413F" w:rsidP="001641B7"/>
        </w:tc>
      </w:tr>
      <w:tr w:rsidR="0066413F" w:rsidRPr="00C0113A" w14:paraId="42B8A91A" w14:textId="77777777" w:rsidTr="001641B7">
        <w:trPr>
          <w:trHeight w:val="219"/>
          <w:jc w:val="center"/>
        </w:trPr>
        <w:tc>
          <w:tcPr>
            <w:tcW w:w="2467" w:type="dxa"/>
            <w:tcBorders>
              <w:bottom w:val="nil"/>
            </w:tcBorders>
          </w:tcPr>
          <w:p w14:paraId="276B7198" w14:textId="77777777" w:rsidR="0066413F" w:rsidRPr="00C0113A" w:rsidRDefault="0066413F" w:rsidP="001641B7">
            <w:r w:rsidRPr="00C0113A">
              <w:t>V52I (</w:t>
            </w:r>
            <w:r w:rsidRPr="00C0113A">
              <w:rPr>
                <w:b/>
              </w:rPr>
              <w:t>Trp1</w:t>
            </w:r>
            <w:r w:rsidRPr="00C0113A">
              <w:t>)</w:t>
            </w:r>
          </w:p>
        </w:tc>
        <w:tc>
          <w:tcPr>
            <w:tcW w:w="1153" w:type="dxa"/>
            <w:tcBorders>
              <w:bottom w:val="nil"/>
            </w:tcBorders>
          </w:tcPr>
          <w:p w14:paraId="5FF1982D" w14:textId="77777777" w:rsidR="0066413F" w:rsidRPr="00C0113A" w:rsidRDefault="0066413F" w:rsidP="001641B7">
            <w:r w:rsidRPr="00C0113A">
              <w:t>50.5 (3.5)</w:t>
            </w:r>
          </w:p>
        </w:tc>
        <w:tc>
          <w:tcPr>
            <w:tcW w:w="1057" w:type="dxa"/>
            <w:tcBorders>
              <w:bottom w:val="nil"/>
            </w:tcBorders>
          </w:tcPr>
          <w:p w14:paraId="5267ECE2" w14:textId="77777777" w:rsidR="0066413F" w:rsidRPr="00C0113A" w:rsidRDefault="0066413F" w:rsidP="001641B7">
            <w:r w:rsidRPr="00C0113A">
              <w:t>50.5 (0.5)</w:t>
            </w:r>
          </w:p>
        </w:tc>
        <w:tc>
          <w:tcPr>
            <w:tcW w:w="780" w:type="dxa"/>
            <w:tcBorders>
              <w:bottom w:val="nil"/>
            </w:tcBorders>
          </w:tcPr>
          <w:p w14:paraId="77F78193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6D32DEAF" w14:textId="77777777" w:rsidR="0066413F" w:rsidRPr="00C0113A" w:rsidRDefault="0066413F" w:rsidP="001641B7">
            <w:r w:rsidRPr="00C0113A">
              <w:t>48.8 (4)</w:t>
            </w:r>
          </w:p>
        </w:tc>
        <w:tc>
          <w:tcPr>
            <w:tcW w:w="1040" w:type="dxa"/>
            <w:tcBorders>
              <w:bottom w:val="nil"/>
            </w:tcBorders>
          </w:tcPr>
          <w:p w14:paraId="5395CA32" w14:textId="77777777" w:rsidR="0066413F" w:rsidRPr="00C0113A" w:rsidRDefault="0066413F" w:rsidP="001641B7"/>
        </w:tc>
        <w:tc>
          <w:tcPr>
            <w:tcW w:w="910" w:type="dxa"/>
            <w:tcBorders>
              <w:bottom w:val="nil"/>
            </w:tcBorders>
          </w:tcPr>
          <w:p w14:paraId="347ACC49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65FBEA7A" w14:textId="77777777" w:rsidR="0066413F" w:rsidRPr="00C0113A" w:rsidRDefault="0066413F" w:rsidP="001641B7"/>
        </w:tc>
        <w:tc>
          <w:tcPr>
            <w:tcW w:w="1040" w:type="dxa"/>
            <w:tcBorders>
              <w:bottom w:val="nil"/>
            </w:tcBorders>
          </w:tcPr>
          <w:p w14:paraId="0C5F41FC" w14:textId="77777777" w:rsidR="0066413F" w:rsidRPr="00C0113A" w:rsidRDefault="0066413F" w:rsidP="001641B7">
            <w:r w:rsidRPr="00C0113A">
              <w:t>50.2 (0.3)</w:t>
            </w:r>
          </w:p>
        </w:tc>
        <w:tc>
          <w:tcPr>
            <w:tcW w:w="1047" w:type="dxa"/>
            <w:tcBorders>
              <w:bottom w:val="nil"/>
            </w:tcBorders>
          </w:tcPr>
          <w:p w14:paraId="3D731718" w14:textId="77777777" w:rsidR="0066413F" w:rsidRPr="00C0113A" w:rsidRDefault="0066413F" w:rsidP="001641B7"/>
        </w:tc>
        <w:tc>
          <w:tcPr>
            <w:tcW w:w="910" w:type="dxa"/>
            <w:tcBorders>
              <w:bottom w:val="nil"/>
            </w:tcBorders>
          </w:tcPr>
          <w:p w14:paraId="0349D68E" w14:textId="77777777" w:rsidR="0066413F" w:rsidRPr="00C0113A" w:rsidRDefault="0066413F" w:rsidP="001641B7"/>
        </w:tc>
      </w:tr>
      <w:tr w:rsidR="0066413F" w:rsidRPr="00C0113A" w14:paraId="279BE35C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413C2809" w14:textId="77777777" w:rsidR="0066413F" w:rsidRPr="00C0113A" w:rsidRDefault="0066413F" w:rsidP="001641B7">
            <w:r w:rsidRPr="00C0113A">
              <w:t>P110L (</w:t>
            </w:r>
            <w:r w:rsidRPr="00C0113A">
              <w:rPr>
                <w:b/>
              </w:rPr>
              <w:t>Trp2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BD8A6BB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1811606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0369F99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5A958BFF" w14:textId="77777777" w:rsidR="0066413F" w:rsidRPr="00C0113A" w:rsidRDefault="0066413F" w:rsidP="001641B7">
            <w:r w:rsidRPr="00C0113A">
              <w:t>88.7 (0.8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6288BA8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4C827396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43992D3D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66695EA4" w14:textId="77777777" w:rsidR="0066413F" w:rsidRPr="00C0113A" w:rsidRDefault="0066413F" w:rsidP="001641B7">
            <w:r w:rsidRPr="00C0113A">
              <w:t>95.2 (1.1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3609F7A" w14:textId="77777777" w:rsidR="0066413F" w:rsidRPr="00C0113A" w:rsidRDefault="0066413F" w:rsidP="001641B7"/>
        </w:tc>
        <w:tc>
          <w:tcPr>
            <w:tcW w:w="910" w:type="dxa"/>
            <w:tcBorders>
              <w:top w:val="nil"/>
              <w:bottom w:val="nil"/>
            </w:tcBorders>
          </w:tcPr>
          <w:p w14:paraId="5CD30CB8" w14:textId="77777777" w:rsidR="0066413F" w:rsidRPr="00C0113A" w:rsidRDefault="0066413F" w:rsidP="001641B7"/>
        </w:tc>
      </w:tr>
      <w:tr w:rsidR="0066413F" w:rsidRPr="00C0113A" w14:paraId="1B68505D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226E0535" w14:textId="77777777" w:rsidR="0066413F" w:rsidRPr="00C0113A" w:rsidRDefault="0066413F" w:rsidP="001641B7">
            <w:r w:rsidRPr="00C0113A">
              <w:t>S471N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1CA9259" w14:textId="77777777" w:rsidR="0066413F" w:rsidRPr="00C0113A" w:rsidRDefault="0066413F" w:rsidP="001641B7">
            <w:r w:rsidRPr="00C0113A">
              <w:t>53.5 (0.9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35D6735" w14:textId="77777777" w:rsidR="0066413F" w:rsidRPr="00C0113A" w:rsidRDefault="0066413F" w:rsidP="001641B7">
            <w:r w:rsidRPr="00C0113A">
              <w:t>52.2 (13.5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14D0DEF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41C4DB5" w14:textId="77777777" w:rsidR="0066413F" w:rsidRPr="00C0113A" w:rsidRDefault="0066413F" w:rsidP="001641B7">
            <w:r w:rsidRPr="00C0113A">
              <w:t>31.9 (0.6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CDE0852" w14:textId="77777777" w:rsidR="0066413F" w:rsidRPr="00C0113A" w:rsidRDefault="0066413F" w:rsidP="001641B7">
            <w:r w:rsidRPr="00C0113A">
              <w:t>19.6 (0.3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CF21D75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1F611275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6A0DDD35" w14:textId="77777777" w:rsidR="0066413F" w:rsidRPr="00C0113A" w:rsidRDefault="0066413F" w:rsidP="001641B7">
            <w:r w:rsidRPr="00C0113A">
              <w:t>38.8 (1.4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0EC17C4" w14:textId="77777777" w:rsidR="0066413F" w:rsidRPr="00C0113A" w:rsidRDefault="0066413F" w:rsidP="001641B7">
            <w:r w:rsidRPr="00C0113A">
              <w:t>13.5 (0.5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C58880D" w14:textId="77777777" w:rsidR="0066413F" w:rsidRPr="00C0113A" w:rsidRDefault="0066413F" w:rsidP="001641B7"/>
        </w:tc>
      </w:tr>
      <w:tr w:rsidR="0066413F" w:rsidRPr="00C0113A" w14:paraId="00A3EC7A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0BDFBA28" w14:textId="77777777" w:rsidR="0066413F" w:rsidRPr="00C0113A" w:rsidRDefault="0066413F" w:rsidP="001641B7">
            <w:r w:rsidRPr="00C0113A">
              <w:t>V52I/P110L (</w:t>
            </w:r>
            <w:r w:rsidRPr="00C0113A">
              <w:rPr>
                <w:b/>
              </w:rPr>
              <w:t>Trp1/Trp2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0F5571E" w14:textId="77777777" w:rsidR="0066413F" w:rsidRPr="00C0113A" w:rsidRDefault="0066413F" w:rsidP="001641B7">
            <w:r w:rsidRPr="00C0113A">
              <w:t>80.1 (5.4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F1BD16B" w14:textId="77777777" w:rsidR="0066413F" w:rsidRPr="00C0113A" w:rsidRDefault="0066413F" w:rsidP="001641B7">
            <w:r w:rsidRPr="00C0113A">
              <w:t>95.5 (2.6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693DE69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6C30359" w14:textId="77777777" w:rsidR="0066413F" w:rsidRPr="00C0113A" w:rsidRDefault="0066413F" w:rsidP="001641B7">
            <w:r w:rsidRPr="00C0113A">
              <w:t>73.8 (4.2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264296E" w14:textId="77777777" w:rsidR="0066413F" w:rsidRPr="00C0113A" w:rsidRDefault="0066413F" w:rsidP="001641B7">
            <w:r w:rsidRPr="00C0113A">
              <w:t>1.2 (0.6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579607FF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31BDB3D5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55A8B5F7" w14:textId="77777777" w:rsidR="0066413F" w:rsidRPr="00C0113A" w:rsidRDefault="0066413F" w:rsidP="001641B7">
            <w:r w:rsidRPr="00C0113A">
              <w:t>92.7 (2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459986D" w14:textId="77777777" w:rsidR="0066413F" w:rsidRPr="00C0113A" w:rsidRDefault="0066413F" w:rsidP="001641B7">
            <w:r w:rsidRPr="00C0113A">
              <w:t>1.4 (0.3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C396351" w14:textId="77777777" w:rsidR="0066413F" w:rsidRPr="00C0113A" w:rsidRDefault="0066413F" w:rsidP="001641B7"/>
        </w:tc>
      </w:tr>
      <w:tr w:rsidR="0066413F" w:rsidRPr="00C0113A" w14:paraId="62A2AB40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2BB3B3D4" w14:textId="77777777" w:rsidR="0066413F" w:rsidRPr="00C0113A" w:rsidRDefault="0066413F" w:rsidP="001641B7">
            <w:r w:rsidRPr="00C0113A">
              <w:t>V52I/S471N (</w:t>
            </w:r>
            <w:r w:rsidRPr="00C0113A">
              <w:rPr>
                <w:b/>
              </w:rPr>
              <w:t>Trp1/Trp4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80685A3" w14:textId="77777777" w:rsidR="0066413F" w:rsidRPr="00C0113A" w:rsidRDefault="0066413F" w:rsidP="001641B7">
            <w:r w:rsidRPr="00C0113A">
              <w:t>13.3 (1.9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D419758" w14:textId="77777777" w:rsidR="0066413F" w:rsidRPr="00C0113A" w:rsidRDefault="0066413F" w:rsidP="001641B7">
            <w:r w:rsidRPr="00C0113A">
              <w:t>12 (3.3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7857D3FC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5C6C57E7" w14:textId="77777777" w:rsidR="0066413F" w:rsidRPr="00C0113A" w:rsidRDefault="0066413F" w:rsidP="001641B7">
            <w:r w:rsidRPr="00C0113A">
              <w:t>2.8 (0.1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37529FC" w14:textId="77777777" w:rsidR="0066413F" w:rsidRPr="00C0113A" w:rsidRDefault="0066413F" w:rsidP="001641B7">
            <w:r w:rsidRPr="00C0113A">
              <w:t>10.5 (0.2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0D88610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D9BBB4E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2A6D4840" w14:textId="77777777" w:rsidR="0066413F" w:rsidRPr="00C0113A" w:rsidRDefault="0066413F" w:rsidP="001641B7">
            <w:r w:rsidRPr="00C0113A">
              <w:rPr>
                <w:rFonts w:hint="eastAsia"/>
              </w:rPr>
              <w:t>6.5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4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D7984F9" w14:textId="77777777" w:rsidR="0066413F" w:rsidRPr="00C0113A" w:rsidRDefault="0066413F" w:rsidP="001641B7">
            <w:r w:rsidRPr="00C0113A">
              <w:rPr>
                <w:rFonts w:hint="eastAsia"/>
              </w:rPr>
              <w:t>6.5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4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79EF0BC0" w14:textId="77777777" w:rsidR="0066413F" w:rsidRPr="00C0113A" w:rsidRDefault="0066413F" w:rsidP="001641B7"/>
        </w:tc>
      </w:tr>
      <w:tr w:rsidR="0066413F" w:rsidRPr="00C0113A" w14:paraId="1FB8721A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nil"/>
              <w:bottom w:val="nil"/>
            </w:tcBorders>
          </w:tcPr>
          <w:p w14:paraId="1590A2AD" w14:textId="77777777" w:rsidR="0066413F" w:rsidRPr="00C0113A" w:rsidRDefault="0066413F" w:rsidP="001641B7">
            <w:r w:rsidRPr="00C0113A">
              <w:t>P110L/S471N (</w:t>
            </w:r>
            <w:r w:rsidRPr="00C0113A">
              <w:rPr>
                <w:b/>
              </w:rPr>
              <w:t>Trp2/Trp4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8BD73F4" w14:textId="77777777" w:rsidR="0066413F" w:rsidRPr="00C0113A" w:rsidRDefault="0066413F" w:rsidP="001641B7">
            <w:r w:rsidRPr="00C0113A">
              <w:t>22.4 (0.8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7163ED1" w14:textId="77777777" w:rsidR="0066413F" w:rsidRPr="00C0113A" w:rsidRDefault="0066413F" w:rsidP="001641B7">
            <w:r w:rsidRPr="00C0113A">
              <w:t>50.6 (1)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B74B656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0783D5FD" w14:textId="77777777" w:rsidR="0066413F" w:rsidRPr="00C0113A" w:rsidRDefault="0066413F" w:rsidP="001641B7">
            <w:r w:rsidRPr="00C0113A">
              <w:t>3.8 (0.1)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7B50F18" w14:textId="77777777" w:rsidR="0066413F" w:rsidRPr="00C0113A" w:rsidRDefault="0066413F" w:rsidP="001641B7">
            <w:r w:rsidRPr="00C0113A">
              <w:t>15.2 (0.1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810F0CC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2CF29D39" w14:textId="77777777" w:rsidR="0066413F" w:rsidRPr="00C0113A" w:rsidRDefault="0066413F" w:rsidP="001641B7"/>
        </w:tc>
        <w:tc>
          <w:tcPr>
            <w:tcW w:w="1040" w:type="dxa"/>
            <w:tcBorders>
              <w:top w:val="nil"/>
              <w:bottom w:val="nil"/>
            </w:tcBorders>
          </w:tcPr>
          <w:p w14:paraId="728668BF" w14:textId="77777777" w:rsidR="0066413F" w:rsidRPr="00C0113A" w:rsidRDefault="0066413F" w:rsidP="001641B7">
            <w:r w:rsidRPr="00C0113A">
              <w:t>16.2 (0.2)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96D6DCF" w14:textId="77777777" w:rsidR="0066413F" w:rsidRPr="00C0113A" w:rsidRDefault="0066413F" w:rsidP="001641B7">
            <w:r w:rsidRPr="00C0113A">
              <w:t>38 (0.5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61A72F1" w14:textId="77777777" w:rsidR="0066413F" w:rsidRPr="00C0113A" w:rsidRDefault="0066413F" w:rsidP="001641B7"/>
        </w:tc>
      </w:tr>
      <w:tr w:rsidR="0066413F" w:rsidRPr="00C0113A" w14:paraId="68A78F9D" w14:textId="77777777" w:rsidTr="001641B7">
        <w:trPr>
          <w:trHeight w:val="441"/>
          <w:jc w:val="center"/>
        </w:trPr>
        <w:tc>
          <w:tcPr>
            <w:tcW w:w="2467" w:type="dxa"/>
            <w:tcBorders>
              <w:top w:val="nil"/>
            </w:tcBorders>
          </w:tcPr>
          <w:p w14:paraId="01FE0E2A" w14:textId="77777777" w:rsidR="0066413F" w:rsidRPr="00C0113A" w:rsidRDefault="0066413F" w:rsidP="001641B7">
            <w:r w:rsidRPr="00C0113A">
              <w:t>V52I/P110L/S471N (</w:t>
            </w:r>
            <w:r w:rsidRPr="00C0113A">
              <w:rPr>
                <w:b/>
              </w:rPr>
              <w:t>Trp1/Trp2/Trp3</w:t>
            </w:r>
            <w:r w:rsidRPr="00C0113A">
              <w:t>)</w:t>
            </w:r>
          </w:p>
        </w:tc>
        <w:tc>
          <w:tcPr>
            <w:tcW w:w="1153" w:type="dxa"/>
            <w:tcBorders>
              <w:top w:val="nil"/>
            </w:tcBorders>
          </w:tcPr>
          <w:p w14:paraId="0A721603" w14:textId="77777777" w:rsidR="0066413F" w:rsidRPr="00C0113A" w:rsidRDefault="0066413F" w:rsidP="001641B7">
            <w:r w:rsidRPr="00C0113A">
              <w:t>39.3 (1.3)</w:t>
            </w:r>
          </w:p>
        </w:tc>
        <w:tc>
          <w:tcPr>
            <w:tcW w:w="1057" w:type="dxa"/>
            <w:tcBorders>
              <w:top w:val="nil"/>
            </w:tcBorders>
          </w:tcPr>
          <w:p w14:paraId="55C31FC6" w14:textId="77777777" w:rsidR="0066413F" w:rsidRPr="00C0113A" w:rsidRDefault="0066413F" w:rsidP="001641B7">
            <w:r w:rsidRPr="00C0113A">
              <w:t>79.4 (2.5)</w:t>
            </w:r>
          </w:p>
        </w:tc>
        <w:tc>
          <w:tcPr>
            <w:tcW w:w="780" w:type="dxa"/>
            <w:tcBorders>
              <w:top w:val="nil"/>
            </w:tcBorders>
          </w:tcPr>
          <w:p w14:paraId="39A6BF9E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4D11F301" w14:textId="77777777" w:rsidR="0066413F" w:rsidRPr="00C0113A" w:rsidRDefault="0066413F" w:rsidP="001641B7">
            <w:r w:rsidRPr="00C0113A">
              <w:t>1.7 (0)</w:t>
            </w:r>
          </w:p>
        </w:tc>
        <w:tc>
          <w:tcPr>
            <w:tcW w:w="1040" w:type="dxa"/>
            <w:tcBorders>
              <w:top w:val="nil"/>
            </w:tcBorders>
          </w:tcPr>
          <w:p w14:paraId="44A448B3" w14:textId="77777777" w:rsidR="0066413F" w:rsidRPr="00C0113A" w:rsidRDefault="0066413F" w:rsidP="001641B7">
            <w:r w:rsidRPr="00C0113A">
              <w:t>36.3 (1.1)</w:t>
            </w:r>
          </w:p>
        </w:tc>
        <w:tc>
          <w:tcPr>
            <w:tcW w:w="910" w:type="dxa"/>
            <w:tcBorders>
              <w:top w:val="nil"/>
            </w:tcBorders>
          </w:tcPr>
          <w:p w14:paraId="6D85E4F9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44AE1E84" w14:textId="77777777" w:rsidR="0066413F" w:rsidRPr="00C0113A" w:rsidRDefault="0066413F" w:rsidP="001641B7"/>
        </w:tc>
        <w:tc>
          <w:tcPr>
            <w:tcW w:w="1040" w:type="dxa"/>
            <w:tcBorders>
              <w:top w:val="nil"/>
            </w:tcBorders>
          </w:tcPr>
          <w:p w14:paraId="66D583BE" w14:textId="77777777" w:rsidR="0066413F" w:rsidRPr="00C0113A" w:rsidRDefault="0066413F" w:rsidP="001641B7">
            <w:r w:rsidRPr="00C0113A">
              <w:t>11.5 (0.3)</w:t>
            </w:r>
          </w:p>
        </w:tc>
        <w:tc>
          <w:tcPr>
            <w:tcW w:w="1047" w:type="dxa"/>
            <w:tcBorders>
              <w:top w:val="nil"/>
            </w:tcBorders>
          </w:tcPr>
          <w:p w14:paraId="282C0F67" w14:textId="77777777" w:rsidR="0066413F" w:rsidRPr="00C0113A" w:rsidRDefault="0066413F" w:rsidP="001641B7">
            <w:r w:rsidRPr="00C0113A">
              <w:t>69.2 (1.8)</w:t>
            </w:r>
          </w:p>
        </w:tc>
        <w:tc>
          <w:tcPr>
            <w:tcW w:w="910" w:type="dxa"/>
            <w:tcBorders>
              <w:top w:val="nil"/>
            </w:tcBorders>
          </w:tcPr>
          <w:p w14:paraId="3D57B42A" w14:textId="77777777" w:rsidR="0066413F" w:rsidRPr="00C0113A" w:rsidRDefault="0066413F" w:rsidP="001641B7"/>
        </w:tc>
      </w:tr>
      <w:tr w:rsidR="0066413F" w:rsidRPr="00C0113A" w14:paraId="0F18B2BB" w14:textId="77777777" w:rsidTr="001641B7">
        <w:trPr>
          <w:trHeight w:val="209"/>
          <w:jc w:val="center"/>
        </w:trPr>
        <w:tc>
          <w:tcPr>
            <w:tcW w:w="11574" w:type="dxa"/>
            <w:gridSpan w:val="10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F3D6A80" w14:textId="77777777" w:rsidR="0066413F" w:rsidRPr="00C0113A" w:rsidRDefault="0066413F" w:rsidP="001641B7">
            <w:r w:rsidRPr="00C0113A">
              <w:rPr>
                <w:rFonts w:hint="eastAsia"/>
              </w:rPr>
              <w:t>H</w:t>
            </w:r>
            <w:r w:rsidRPr="00C0113A">
              <w:t>al6 variants (</w:t>
            </w:r>
            <w:r w:rsidRPr="00C0113A">
              <w:rPr>
                <w:b/>
              </w:rPr>
              <w:t>motifs</w:t>
            </w:r>
            <w:r w:rsidRPr="00C0113A"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2BA2FD" w14:textId="77777777" w:rsidR="0066413F" w:rsidRPr="00C0113A" w:rsidRDefault="0066413F" w:rsidP="001641B7"/>
        </w:tc>
      </w:tr>
      <w:tr w:rsidR="0066413F" w:rsidRPr="00C0113A" w14:paraId="6F7C4BF2" w14:textId="77777777" w:rsidTr="001641B7">
        <w:trPr>
          <w:trHeight w:val="219"/>
          <w:jc w:val="center"/>
        </w:trPr>
        <w:tc>
          <w:tcPr>
            <w:tcW w:w="2467" w:type="dxa"/>
            <w:tcBorders>
              <w:bottom w:val="single" w:sz="4" w:space="0" w:color="auto"/>
            </w:tcBorders>
          </w:tcPr>
          <w:p w14:paraId="418D7C49" w14:textId="77777777" w:rsidR="0066413F" w:rsidRPr="00C0113A" w:rsidRDefault="0066413F" w:rsidP="001641B7">
            <w:r w:rsidRPr="00C0113A">
              <w:t>T51D/V52I (</w:t>
            </w:r>
            <w:r w:rsidRPr="00C0113A">
              <w:rPr>
                <w:b/>
              </w:rPr>
              <w:t>Trp1</w:t>
            </w:r>
            <w:r w:rsidRPr="00C0113A"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BE5D9E1" w14:textId="77777777" w:rsidR="0066413F" w:rsidRPr="00C0113A" w:rsidRDefault="0066413F" w:rsidP="001641B7">
            <w:r w:rsidRPr="00C0113A">
              <w:t>22.6 (1.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BE47303" w14:textId="77777777" w:rsidR="0066413F" w:rsidRPr="00C0113A" w:rsidRDefault="0066413F" w:rsidP="001641B7">
            <w:r w:rsidRPr="00C0113A">
              <w:t>16.1 (2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61D380C" w14:textId="77777777" w:rsidR="0066413F" w:rsidRPr="00C0113A" w:rsidRDefault="0066413F" w:rsidP="001641B7">
            <w:r w:rsidRPr="00C0113A">
              <w:t>16 (0.5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9FBE4E0" w14:textId="77777777" w:rsidR="0066413F" w:rsidRPr="00C0113A" w:rsidRDefault="0066413F" w:rsidP="001641B7">
            <w:r w:rsidRPr="00C0113A">
              <w:t>3.1 (0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F8827E9" w14:textId="77777777" w:rsidR="0066413F" w:rsidRPr="00C0113A" w:rsidRDefault="0066413F" w:rsidP="001641B7"/>
        </w:tc>
        <w:tc>
          <w:tcPr>
            <w:tcW w:w="910" w:type="dxa"/>
            <w:tcBorders>
              <w:bottom w:val="single" w:sz="4" w:space="0" w:color="auto"/>
            </w:tcBorders>
          </w:tcPr>
          <w:p w14:paraId="556FFADF" w14:textId="77777777" w:rsidR="0066413F" w:rsidRPr="00C0113A" w:rsidRDefault="0066413F" w:rsidP="001641B7"/>
        </w:tc>
        <w:tc>
          <w:tcPr>
            <w:tcW w:w="1040" w:type="dxa"/>
            <w:tcBorders>
              <w:bottom w:val="single" w:sz="4" w:space="0" w:color="auto"/>
            </w:tcBorders>
          </w:tcPr>
          <w:p w14:paraId="43F82623" w14:textId="77777777" w:rsidR="0066413F" w:rsidRPr="00C0113A" w:rsidRDefault="0066413F" w:rsidP="001641B7">
            <w:r w:rsidRPr="00C0113A">
              <w:t>2.6 (0.3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1DBE07D" w14:textId="77777777" w:rsidR="0066413F" w:rsidRPr="00C0113A" w:rsidRDefault="0066413F" w:rsidP="001641B7">
            <w:r w:rsidRPr="00C0113A">
              <w:t>11.9 (0.1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0B3FD1BD" w14:textId="77777777" w:rsidR="0066413F" w:rsidRPr="00C0113A" w:rsidRDefault="0066413F" w:rsidP="001641B7"/>
        </w:tc>
        <w:tc>
          <w:tcPr>
            <w:tcW w:w="910" w:type="dxa"/>
            <w:tcBorders>
              <w:bottom w:val="single" w:sz="4" w:space="0" w:color="auto"/>
            </w:tcBorders>
          </w:tcPr>
          <w:p w14:paraId="2A5DE739" w14:textId="77777777" w:rsidR="0066413F" w:rsidRPr="00C0113A" w:rsidRDefault="0066413F" w:rsidP="001641B7"/>
        </w:tc>
      </w:tr>
      <w:tr w:rsidR="0066413F" w:rsidRPr="00C0113A" w14:paraId="51DD7EBB" w14:textId="77777777" w:rsidTr="001641B7">
        <w:trPr>
          <w:trHeight w:val="219"/>
          <w:jc w:val="center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0E7A85BE" w14:textId="77777777" w:rsidR="0066413F" w:rsidRPr="00C0113A" w:rsidRDefault="0066413F" w:rsidP="001641B7">
            <w:r w:rsidRPr="00C0113A">
              <w:t>R96Q (</w:t>
            </w:r>
            <w:r w:rsidRPr="00C0113A">
              <w:rPr>
                <w:b/>
              </w:rPr>
              <w:t>Trp2</w:t>
            </w:r>
            <w:r w:rsidRPr="00C0113A">
              <w:t>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D698332" w14:textId="77777777" w:rsidR="0066413F" w:rsidRPr="00C0113A" w:rsidRDefault="0066413F" w:rsidP="001641B7">
            <w:r w:rsidRPr="00C0113A">
              <w:t>91.1 (2.4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3DADF58" w14:textId="77777777" w:rsidR="0066413F" w:rsidRPr="00C0113A" w:rsidRDefault="0066413F" w:rsidP="001641B7">
            <w:r w:rsidRPr="00C0113A">
              <w:t>24.5 (1.9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1EB70611" w14:textId="77777777" w:rsidR="0066413F" w:rsidRPr="00C0113A" w:rsidRDefault="0066413F" w:rsidP="001641B7">
            <w:r w:rsidRPr="00C0113A">
              <w:t>79 (3.1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E707E82" w14:textId="77777777" w:rsidR="0066413F" w:rsidRPr="00C0113A" w:rsidRDefault="0066413F" w:rsidP="001641B7"/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CB2343D" w14:textId="77777777" w:rsidR="0066413F" w:rsidRPr="00C0113A" w:rsidRDefault="0066413F" w:rsidP="001641B7"/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0B8B0179" w14:textId="77777777" w:rsidR="0066413F" w:rsidRPr="00C0113A" w:rsidRDefault="0066413F" w:rsidP="001641B7"/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EC4356D" w14:textId="77777777" w:rsidR="0066413F" w:rsidRPr="00C0113A" w:rsidRDefault="0066413F" w:rsidP="001641B7">
            <w:r w:rsidRPr="00C0113A">
              <w:t>18.2 (0.3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84298D2" w14:textId="77777777" w:rsidR="0066413F" w:rsidRPr="00C0113A" w:rsidRDefault="0066413F" w:rsidP="001641B7">
            <w:r w:rsidRPr="00C0113A">
              <w:t>1.3 (0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DEDA4CE" w14:textId="77777777" w:rsidR="0066413F" w:rsidRPr="00C0113A" w:rsidRDefault="0066413F" w:rsidP="001641B7"/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0D837B3" w14:textId="77777777" w:rsidR="0066413F" w:rsidRPr="00C0113A" w:rsidRDefault="0066413F" w:rsidP="001641B7"/>
        </w:tc>
      </w:tr>
      <w:tr w:rsidR="0066413F" w:rsidRPr="00C0113A" w14:paraId="38CFF938" w14:textId="77777777" w:rsidTr="001641B7">
        <w:trPr>
          <w:trHeight w:val="441"/>
          <w:jc w:val="center"/>
        </w:trPr>
        <w:tc>
          <w:tcPr>
            <w:tcW w:w="2467" w:type="dxa"/>
            <w:tcBorders>
              <w:top w:val="single" w:sz="4" w:space="0" w:color="auto"/>
            </w:tcBorders>
          </w:tcPr>
          <w:p w14:paraId="3953A852" w14:textId="77777777" w:rsidR="0066413F" w:rsidRPr="00C0113A" w:rsidRDefault="0066413F" w:rsidP="001641B7">
            <w:r w:rsidRPr="00C0113A">
              <w:t>R161G/*K/A162T (</w:t>
            </w:r>
            <w:r w:rsidRPr="00C0113A">
              <w:rPr>
                <w:b/>
              </w:rPr>
              <w:t>Trp3</w:t>
            </w:r>
            <w:r w:rsidRPr="00C0113A">
              <w:t>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96D2A34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BF8F39E" w14:textId="77777777" w:rsidR="0066413F" w:rsidRPr="00C0113A" w:rsidRDefault="0066413F" w:rsidP="001641B7">
            <w:r w:rsidRPr="00C0113A">
              <w:t>48.4 (2.2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8A6CF5D" w14:textId="77777777" w:rsidR="0066413F" w:rsidRPr="00C0113A" w:rsidRDefault="0066413F" w:rsidP="001641B7">
            <w:r w:rsidRPr="00C0113A">
              <w:t>85.4 (0.7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26DE9E5" w14:textId="77777777" w:rsidR="0066413F" w:rsidRPr="00C0113A" w:rsidRDefault="0066413F" w:rsidP="001641B7"/>
        </w:tc>
        <w:tc>
          <w:tcPr>
            <w:tcW w:w="1040" w:type="dxa"/>
            <w:tcBorders>
              <w:top w:val="single" w:sz="4" w:space="0" w:color="auto"/>
            </w:tcBorders>
          </w:tcPr>
          <w:p w14:paraId="6DB2B820" w14:textId="77777777" w:rsidR="0066413F" w:rsidRPr="00C0113A" w:rsidRDefault="0066413F" w:rsidP="001641B7"/>
        </w:tc>
        <w:tc>
          <w:tcPr>
            <w:tcW w:w="910" w:type="dxa"/>
            <w:tcBorders>
              <w:top w:val="single" w:sz="4" w:space="0" w:color="auto"/>
            </w:tcBorders>
          </w:tcPr>
          <w:p w14:paraId="7C4E9DD4" w14:textId="77777777" w:rsidR="0066413F" w:rsidRPr="00C0113A" w:rsidRDefault="0066413F" w:rsidP="001641B7"/>
        </w:tc>
        <w:tc>
          <w:tcPr>
            <w:tcW w:w="1040" w:type="dxa"/>
            <w:tcBorders>
              <w:top w:val="single" w:sz="4" w:space="0" w:color="auto"/>
            </w:tcBorders>
          </w:tcPr>
          <w:p w14:paraId="6F09D81B" w14:textId="77777777" w:rsidR="0066413F" w:rsidRPr="00C0113A" w:rsidRDefault="0066413F" w:rsidP="001641B7">
            <w:r w:rsidRPr="00C0113A">
              <w:t>39.3 (0.3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67B47B04" w14:textId="77777777" w:rsidR="0066413F" w:rsidRPr="00C0113A" w:rsidRDefault="0066413F" w:rsidP="001641B7"/>
        </w:tc>
        <w:tc>
          <w:tcPr>
            <w:tcW w:w="1047" w:type="dxa"/>
            <w:tcBorders>
              <w:top w:val="single" w:sz="4" w:space="0" w:color="auto"/>
            </w:tcBorders>
          </w:tcPr>
          <w:p w14:paraId="11E0485C" w14:textId="77777777" w:rsidR="0066413F" w:rsidRPr="00C0113A" w:rsidRDefault="0066413F" w:rsidP="001641B7"/>
        </w:tc>
        <w:tc>
          <w:tcPr>
            <w:tcW w:w="910" w:type="dxa"/>
            <w:tcBorders>
              <w:top w:val="single" w:sz="4" w:space="0" w:color="auto"/>
            </w:tcBorders>
          </w:tcPr>
          <w:p w14:paraId="6444A738" w14:textId="77777777" w:rsidR="0066413F" w:rsidRPr="00C0113A" w:rsidRDefault="0066413F" w:rsidP="001641B7"/>
        </w:tc>
      </w:tr>
      <w:tr w:rsidR="0066413F" w:rsidRPr="00C0113A" w14:paraId="65DDEF9F" w14:textId="77777777" w:rsidTr="001641B7">
        <w:trPr>
          <w:trHeight w:val="441"/>
          <w:jc w:val="center"/>
        </w:trPr>
        <w:tc>
          <w:tcPr>
            <w:tcW w:w="2467" w:type="dxa"/>
            <w:tcBorders>
              <w:top w:val="single" w:sz="4" w:space="0" w:color="auto"/>
            </w:tcBorders>
          </w:tcPr>
          <w:p w14:paraId="1D98A613" w14:textId="77777777" w:rsidR="0066413F" w:rsidRPr="00BC2873" w:rsidRDefault="0066413F" w:rsidP="001641B7">
            <w:r w:rsidRPr="00BC2873">
              <w:rPr>
                <w:lang w:eastAsia="ko-KR"/>
              </w:rPr>
              <w:t>Q160A/Q163A (</w:t>
            </w:r>
            <w:r w:rsidRPr="00BC2873">
              <w:rPr>
                <w:b/>
                <w:lang w:eastAsia="ko-KR"/>
              </w:rPr>
              <w:t>Trp3</w:t>
            </w:r>
            <w:r w:rsidRPr="00BC2873">
              <w:rPr>
                <w:lang w:eastAsia="ko-KR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427DA62" w14:textId="77777777" w:rsidR="0066413F" w:rsidRPr="00BC2873" w:rsidRDefault="0066413F" w:rsidP="001641B7">
            <w:r w:rsidRPr="00BC2873">
              <w:rPr>
                <w:lang w:eastAsia="ko-KR"/>
              </w:rPr>
              <w:t>60.1 (4.4)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7F18CEA" w14:textId="77777777" w:rsidR="0066413F" w:rsidRPr="00BC2873" w:rsidRDefault="0066413F" w:rsidP="001641B7">
            <w:r w:rsidRPr="00BC2873">
              <w:rPr>
                <w:lang w:eastAsia="ko-KR"/>
              </w:rPr>
              <w:t>9.2 (0.3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8B7A008" w14:textId="77777777" w:rsidR="0066413F" w:rsidRPr="00BC2873" w:rsidRDefault="0066413F" w:rsidP="001641B7">
            <w:r w:rsidRPr="00BC2873">
              <w:rPr>
                <w:lang w:eastAsia="ko-KR"/>
              </w:rPr>
              <w:t>57.8 (3.9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783477F" w14:textId="77777777" w:rsidR="0066413F" w:rsidRPr="00BC2873" w:rsidRDefault="0066413F" w:rsidP="001641B7"/>
        </w:tc>
        <w:tc>
          <w:tcPr>
            <w:tcW w:w="1040" w:type="dxa"/>
            <w:tcBorders>
              <w:top w:val="single" w:sz="4" w:space="0" w:color="auto"/>
            </w:tcBorders>
          </w:tcPr>
          <w:p w14:paraId="225A9EE4" w14:textId="77777777" w:rsidR="0066413F" w:rsidRPr="00BC2873" w:rsidRDefault="0066413F" w:rsidP="001641B7"/>
        </w:tc>
        <w:tc>
          <w:tcPr>
            <w:tcW w:w="910" w:type="dxa"/>
            <w:tcBorders>
              <w:top w:val="single" w:sz="4" w:space="0" w:color="auto"/>
            </w:tcBorders>
          </w:tcPr>
          <w:p w14:paraId="098E5CCF" w14:textId="77777777" w:rsidR="0066413F" w:rsidRPr="00BC2873" w:rsidRDefault="0066413F" w:rsidP="001641B7"/>
        </w:tc>
        <w:tc>
          <w:tcPr>
            <w:tcW w:w="1040" w:type="dxa"/>
            <w:tcBorders>
              <w:top w:val="single" w:sz="4" w:space="0" w:color="auto"/>
            </w:tcBorders>
          </w:tcPr>
          <w:p w14:paraId="358B2BB8" w14:textId="77777777" w:rsidR="0066413F" w:rsidRPr="00BC2873" w:rsidRDefault="0066413F" w:rsidP="001641B7">
            <w:r w:rsidRPr="00BC2873">
              <w:rPr>
                <w:lang w:eastAsia="ko-KR"/>
              </w:rPr>
              <w:t>4.2 (0.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719065D" w14:textId="77777777" w:rsidR="0066413F" w:rsidRPr="00BC2873" w:rsidRDefault="0066413F" w:rsidP="001641B7">
            <w:r w:rsidRPr="00BC2873">
              <w:rPr>
                <w:lang w:eastAsia="ko-KR"/>
              </w:rPr>
              <w:t>2.3 (0.1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615F36D" w14:textId="77777777" w:rsidR="0066413F" w:rsidRPr="00BC2873" w:rsidRDefault="0066413F" w:rsidP="001641B7"/>
        </w:tc>
        <w:tc>
          <w:tcPr>
            <w:tcW w:w="910" w:type="dxa"/>
            <w:tcBorders>
              <w:top w:val="single" w:sz="4" w:space="0" w:color="auto"/>
            </w:tcBorders>
          </w:tcPr>
          <w:p w14:paraId="23288E0B" w14:textId="77777777" w:rsidR="0066413F" w:rsidRPr="00C0113A" w:rsidRDefault="0066413F" w:rsidP="001641B7"/>
        </w:tc>
      </w:tr>
      <w:tr w:rsidR="0066413F" w:rsidRPr="00C0113A" w14:paraId="7FBDED09" w14:textId="77777777" w:rsidTr="001641B7">
        <w:trPr>
          <w:trHeight w:val="219"/>
          <w:jc w:val="center"/>
        </w:trPr>
        <w:tc>
          <w:tcPr>
            <w:tcW w:w="2467" w:type="dxa"/>
          </w:tcPr>
          <w:p w14:paraId="0E3E8660" w14:textId="77777777" w:rsidR="0066413F" w:rsidRPr="00C0113A" w:rsidRDefault="0066413F" w:rsidP="001641B7">
            <w:r w:rsidRPr="00C0113A">
              <w:t>F451L/E452P/S453P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0FB5BBAA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</w:tcPr>
          <w:p w14:paraId="49ED115E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</w:tcPr>
          <w:p w14:paraId="26C02E39" w14:textId="77777777" w:rsidR="0066413F" w:rsidRPr="00C0113A" w:rsidRDefault="0066413F" w:rsidP="001641B7"/>
        </w:tc>
        <w:tc>
          <w:tcPr>
            <w:tcW w:w="1040" w:type="dxa"/>
          </w:tcPr>
          <w:p w14:paraId="35BA09D7" w14:textId="77777777" w:rsidR="0066413F" w:rsidRPr="00C0113A" w:rsidRDefault="0066413F" w:rsidP="001641B7"/>
        </w:tc>
        <w:tc>
          <w:tcPr>
            <w:tcW w:w="1040" w:type="dxa"/>
          </w:tcPr>
          <w:p w14:paraId="3D183B5F" w14:textId="77777777" w:rsidR="0066413F" w:rsidRPr="00C0113A" w:rsidRDefault="0066413F" w:rsidP="001641B7"/>
        </w:tc>
        <w:tc>
          <w:tcPr>
            <w:tcW w:w="910" w:type="dxa"/>
          </w:tcPr>
          <w:p w14:paraId="65AA832D" w14:textId="77777777" w:rsidR="0066413F" w:rsidRPr="00C0113A" w:rsidRDefault="0066413F" w:rsidP="001641B7"/>
        </w:tc>
        <w:tc>
          <w:tcPr>
            <w:tcW w:w="1040" w:type="dxa"/>
          </w:tcPr>
          <w:p w14:paraId="5977431E" w14:textId="77777777" w:rsidR="0066413F" w:rsidRPr="00C0113A" w:rsidRDefault="0066413F" w:rsidP="001641B7"/>
        </w:tc>
        <w:tc>
          <w:tcPr>
            <w:tcW w:w="1040" w:type="dxa"/>
          </w:tcPr>
          <w:p w14:paraId="4F56B3B5" w14:textId="77777777" w:rsidR="0066413F" w:rsidRPr="00C0113A" w:rsidRDefault="0066413F" w:rsidP="001641B7"/>
        </w:tc>
        <w:tc>
          <w:tcPr>
            <w:tcW w:w="1047" w:type="dxa"/>
          </w:tcPr>
          <w:p w14:paraId="4C39107A" w14:textId="77777777" w:rsidR="0066413F" w:rsidRPr="00C0113A" w:rsidRDefault="0066413F" w:rsidP="001641B7"/>
        </w:tc>
        <w:tc>
          <w:tcPr>
            <w:tcW w:w="910" w:type="dxa"/>
          </w:tcPr>
          <w:p w14:paraId="4439FD79" w14:textId="77777777" w:rsidR="0066413F" w:rsidRPr="00C0113A" w:rsidRDefault="0066413F" w:rsidP="001641B7"/>
        </w:tc>
      </w:tr>
      <w:tr w:rsidR="0066413F" w:rsidRPr="00C0113A" w14:paraId="29F37FFE" w14:textId="77777777" w:rsidTr="001641B7">
        <w:trPr>
          <w:trHeight w:val="209"/>
          <w:jc w:val="center"/>
        </w:trPr>
        <w:tc>
          <w:tcPr>
            <w:tcW w:w="2467" w:type="dxa"/>
          </w:tcPr>
          <w:p w14:paraId="343B698E" w14:textId="77777777" w:rsidR="0066413F" w:rsidRPr="00C0113A" w:rsidRDefault="0066413F" w:rsidP="001641B7">
            <w:r w:rsidRPr="00C0113A">
              <w:t>F451L/E452P/S453A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664D4D04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</w:tcPr>
          <w:p w14:paraId="3E9089E4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</w:tcPr>
          <w:p w14:paraId="4A06B7D5" w14:textId="77777777" w:rsidR="0066413F" w:rsidRPr="00C0113A" w:rsidRDefault="0066413F" w:rsidP="001641B7"/>
        </w:tc>
        <w:tc>
          <w:tcPr>
            <w:tcW w:w="1040" w:type="dxa"/>
          </w:tcPr>
          <w:p w14:paraId="7EC75592" w14:textId="77777777" w:rsidR="0066413F" w:rsidRPr="00C0113A" w:rsidRDefault="0066413F" w:rsidP="001641B7"/>
        </w:tc>
        <w:tc>
          <w:tcPr>
            <w:tcW w:w="1040" w:type="dxa"/>
          </w:tcPr>
          <w:p w14:paraId="402AB128" w14:textId="77777777" w:rsidR="0066413F" w:rsidRPr="00C0113A" w:rsidRDefault="0066413F" w:rsidP="001641B7"/>
        </w:tc>
        <w:tc>
          <w:tcPr>
            <w:tcW w:w="910" w:type="dxa"/>
          </w:tcPr>
          <w:p w14:paraId="40DB33C2" w14:textId="77777777" w:rsidR="0066413F" w:rsidRPr="00C0113A" w:rsidRDefault="0066413F" w:rsidP="001641B7"/>
        </w:tc>
        <w:tc>
          <w:tcPr>
            <w:tcW w:w="1040" w:type="dxa"/>
          </w:tcPr>
          <w:p w14:paraId="345D665B" w14:textId="77777777" w:rsidR="0066413F" w:rsidRPr="00C0113A" w:rsidRDefault="0066413F" w:rsidP="001641B7"/>
        </w:tc>
        <w:tc>
          <w:tcPr>
            <w:tcW w:w="1040" w:type="dxa"/>
          </w:tcPr>
          <w:p w14:paraId="7E2C7278" w14:textId="77777777" w:rsidR="0066413F" w:rsidRPr="00C0113A" w:rsidRDefault="0066413F" w:rsidP="001641B7"/>
        </w:tc>
        <w:tc>
          <w:tcPr>
            <w:tcW w:w="1047" w:type="dxa"/>
          </w:tcPr>
          <w:p w14:paraId="0A305564" w14:textId="77777777" w:rsidR="0066413F" w:rsidRPr="00C0113A" w:rsidRDefault="0066413F" w:rsidP="001641B7"/>
        </w:tc>
        <w:tc>
          <w:tcPr>
            <w:tcW w:w="910" w:type="dxa"/>
          </w:tcPr>
          <w:p w14:paraId="7B48911A" w14:textId="77777777" w:rsidR="0066413F" w:rsidRPr="00C0113A" w:rsidRDefault="0066413F" w:rsidP="001641B7"/>
        </w:tc>
      </w:tr>
      <w:tr w:rsidR="0066413F" w:rsidRPr="00C0113A" w14:paraId="73CD6738" w14:textId="77777777" w:rsidTr="001641B7">
        <w:trPr>
          <w:trHeight w:val="227"/>
          <w:jc w:val="center"/>
        </w:trPr>
        <w:tc>
          <w:tcPr>
            <w:tcW w:w="2467" w:type="dxa"/>
          </w:tcPr>
          <w:p w14:paraId="7D81FC53" w14:textId="77777777" w:rsidR="0066413F" w:rsidRPr="00C0113A" w:rsidRDefault="0066413F" w:rsidP="001641B7">
            <w:r w:rsidRPr="00C0113A">
              <w:lastRenderedPageBreak/>
              <w:t>T51D/V52I/R96Q (</w:t>
            </w:r>
            <w:r w:rsidRPr="00C0113A">
              <w:rPr>
                <w:b/>
              </w:rPr>
              <w:t>Trp1/Trp2</w:t>
            </w:r>
            <w:r w:rsidRPr="00C0113A">
              <w:t>)</w:t>
            </w:r>
          </w:p>
        </w:tc>
        <w:tc>
          <w:tcPr>
            <w:tcW w:w="1153" w:type="dxa"/>
          </w:tcPr>
          <w:p w14:paraId="7EBA002C" w14:textId="77777777" w:rsidR="0066413F" w:rsidRPr="00C0113A" w:rsidRDefault="0066413F" w:rsidP="001641B7">
            <w:r w:rsidRPr="00C0113A">
              <w:t>14.3 (1.8)</w:t>
            </w:r>
          </w:p>
        </w:tc>
        <w:tc>
          <w:tcPr>
            <w:tcW w:w="1057" w:type="dxa"/>
          </w:tcPr>
          <w:p w14:paraId="40A59A49" w14:textId="77777777" w:rsidR="0066413F" w:rsidRPr="00C0113A" w:rsidRDefault="0066413F" w:rsidP="001641B7">
            <w:r w:rsidRPr="00C0113A">
              <w:t>9.5 (0)</w:t>
            </w:r>
          </w:p>
        </w:tc>
        <w:tc>
          <w:tcPr>
            <w:tcW w:w="780" w:type="dxa"/>
          </w:tcPr>
          <w:p w14:paraId="2C1CB791" w14:textId="77777777" w:rsidR="0066413F" w:rsidRPr="00C0113A" w:rsidRDefault="0066413F" w:rsidP="001641B7">
            <w:r w:rsidRPr="00C0113A">
              <w:t>8 (0.5)</w:t>
            </w:r>
          </w:p>
        </w:tc>
        <w:tc>
          <w:tcPr>
            <w:tcW w:w="1040" w:type="dxa"/>
          </w:tcPr>
          <w:p w14:paraId="64BAEF5E" w14:textId="77777777" w:rsidR="0066413F" w:rsidRPr="00C0113A" w:rsidRDefault="0066413F" w:rsidP="001641B7">
            <w:r w:rsidRPr="00C0113A">
              <w:t>2.3 (0)</w:t>
            </w:r>
          </w:p>
        </w:tc>
        <w:tc>
          <w:tcPr>
            <w:tcW w:w="1040" w:type="dxa"/>
          </w:tcPr>
          <w:p w14:paraId="727DE41A" w14:textId="77777777" w:rsidR="0066413F" w:rsidRPr="00C0113A" w:rsidRDefault="0066413F" w:rsidP="001641B7"/>
        </w:tc>
        <w:tc>
          <w:tcPr>
            <w:tcW w:w="910" w:type="dxa"/>
          </w:tcPr>
          <w:p w14:paraId="62A4BC6B" w14:textId="77777777" w:rsidR="0066413F" w:rsidRPr="00C0113A" w:rsidRDefault="0066413F" w:rsidP="001641B7"/>
        </w:tc>
        <w:tc>
          <w:tcPr>
            <w:tcW w:w="1040" w:type="dxa"/>
          </w:tcPr>
          <w:p w14:paraId="64DD4231" w14:textId="77777777" w:rsidR="0066413F" w:rsidRPr="00C0113A" w:rsidRDefault="0066413F" w:rsidP="001641B7">
            <w:r w:rsidRPr="00C0113A">
              <w:t>0.9 (0)</w:t>
            </w:r>
          </w:p>
        </w:tc>
        <w:tc>
          <w:tcPr>
            <w:tcW w:w="1040" w:type="dxa"/>
          </w:tcPr>
          <w:p w14:paraId="17412C2B" w14:textId="77777777" w:rsidR="0066413F" w:rsidRPr="00C0113A" w:rsidRDefault="0066413F" w:rsidP="001641B7">
            <w:r w:rsidRPr="00C0113A">
              <w:t>4.2 (0.1)</w:t>
            </w:r>
          </w:p>
        </w:tc>
        <w:tc>
          <w:tcPr>
            <w:tcW w:w="1047" w:type="dxa"/>
          </w:tcPr>
          <w:p w14:paraId="3A482358" w14:textId="77777777" w:rsidR="0066413F" w:rsidRPr="00C0113A" w:rsidRDefault="0066413F" w:rsidP="001641B7"/>
        </w:tc>
        <w:tc>
          <w:tcPr>
            <w:tcW w:w="910" w:type="dxa"/>
          </w:tcPr>
          <w:p w14:paraId="7C80C9DF" w14:textId="77777777" w:rsidR="0066413F" w:rsidRPr="00C0113A" w:rsidRDefault="0066413F" w:rsidP="001641B7"/>
        </w:tc>
      </w:tr>
      <w:tr w:rsidR="0066413F" w:rsidRPr="00C0113A" w14:paraId="0112CFB0" w14:textId="77777777" w:rsidTr="001641B7">
        <w:trPr>
          <w:trHeight w:val="661"/>
          <w:jc w:val="center"/>
        </w:trPr>
        <w:tc>
          <w:tcPr>
            <w:tcW w:w="2467" w:type="dxa"/>
          </w:tcPr>
          <w:p w14:paraId="29FDCF3F" w14:textId="77777777" w:rsidR="0066413F" w:rsidRPr="00C0113A" w:rsidRDefault="0066413F" w:rsidP="001641B7">
            <w:r w:rsidRPr="00C0113A">
              <w:t xml:space="preserve">R161G/*K/A162T/F451L/E452P/S453P </w:t>
            </w:r>
          </w:p>
          <w:p w14:paraId="09048021" w14:textId="77777777" w:rsidR="0066413F" w:rsidRPr="00C0113A" w:rsidRDefault="0066413F" w:rsidP="001641B7">
            <w:r w:rsidRPr="00C0113A">
              <w:t>(</w:t>
            </w:r>
            <w:r w:rsidRPr="00C0113A">
              <w:rPr>
                <w:b/>
              </w:rPr>
              <w:t>Trp3/Trp4</w:t>
            </w:r>
            <w:r w:rsidRPr="00C0113A">
              <w:t>)</w:t>
            </w:r>
          </w:p>
        </w:tc>
        <w:tc>
          <w:tcPr>
            <w:tcW w:w="1153" w:type="dxa"/>
          </w:tcPr>
          <w:p w14:paraId="0CB4161B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</w:tcPr>
          <w:p w14:paraId="73C0D269" w14:textId="77777777" w:rsidR="0066413F" w:rsidRPr="00C0113A" w:rsidRDefault="0066413F" w:rsidP="001641B7">
            <w:r w:rsidRPr="00C0113A">
              <w:t>51.3 (0.8)</w:t>
            </w:r>
          </w:p>
        </w:tc>
        <w:tc>
          <w:tcPr>
            <w:tcW w:w="780" w:type="dxa"/>
          </w:tcPr>
          <w:p w14:paraId="475506B9" w14:textId="77777777" w:rsidR="0066413F" w:rsidRPr="00C0113A" w:rsidRDefault="0066413F" w:rsidP="001641B7">
            <w:r w:rsidRPr="00C0113A">
              <w:t>87.5 (1)</w:t>
            </w:r>
          </w:p>
        </w:tc>
        <w:tc>
          <w:tcPr>
            <w:tcW w:w="1040" w:type="dxa"/>
          </w:tcPr>
          <w:p w14:paraId="23EFB55C" w14:textId="77777777" w:rsidR="0066413F" w:rsidRPr="00C0113A" w:rsidRDefault="0066413F" w:rsidP="001641B7"/>
        </w:tc>
        <w:tc>
          <w:tcPr>
            <w:tcW w:w="1040" w:type="dxa"/>
          </w:tcPr>
          <w:p w14:paraId="3E0D4F35" w14:textId="77777777" w:rsidR="0066413F" w:rsidRPr="00C0113A" w:rsidRDefault="0066413F" w:rsidP="001641B7"/>
        </w:tc>
        <w:tc>
          <w:tcPr>
            <w:tcW w:w="910" w:type="dxa"/>
          </w:tcPr>
          <w:p w14:paraId="1FA4745B" w14:textId="77777777" w:rsidR="0066413F" w:rsidRPr="00C0113A" w:rsidRDefault="0066413F" w:rsidP="001641B7"/>
        </w:tc>
        <w:tc>
          <w:tcPr>
            <w:tcW w:w="1040" w:type="dxa"/>
          </w:tcPr>
          <w:p w14:paraId="03108135" w14:textId="77777777" w:rsidR="0066413F" w:rsidRPr="00C0113A" w:rsidRDefault="0066413F" w:rsidP="001641B7">
            <w:r w:rsidRPr="00C0113A">
              <w:t>45 (0.3)</w:t>
            </w:r>
          </w:p>
        </w:tc>
        <w:tc>
          <w:tcPr>
            <w:tcW w:w="1040" w:type="dxa"/>
          </w:tcPr>
          <w:p w14:paraId="2B397FEF" w14:textId="77777777" w:rsidR="0066413F" w:rsidRPr="00C0113A" w:rsidRDefault="0066413F" w:rsidP="001641B7"/>
        </w:tc>
        <w:tc>
          <w:tcPr>
            <w:tcW w:w="1047" w:type="dxa"/>
          </w:tcPr>
          <w:p w14:paraId="57EDB7B6" w14:textId="77777777" w:rsidR="0066413F" w:rsidRPr="00C0113A" w:rsidRDefault="0066413F" w:rsidP="001641B7"/>
        </w:tc>
        <w:tc>
          <w:tcPr>
            <w:tcW w:w="910" w:type="dxa"/>
          </w:tcPr>
          <w:p w14:paraId="55ADA153" w14:textId="77777777" w:rsidR="0066413F" w:rsidRPr="00C0113A" w:rsidRDefault="0066413F" w:rsidP="001641B7"/>
        </w:tc>
      </w:tr>
      <w:tr w:rsidR="0066413F" w:rsidRPr="00C0113A" w14:paraId="58966D56" w14:textId="77777777" w:rsidTr="001641B7">
        <w:trPr>
          <w:trHeight w:val="441"/>
          <w:jc w:val="center"/>
        </w:trPr>
        <w:tc>
          <w:tcPr>
            <w:tcW w:w="2467" w:type="dxa"/>
          </w:tcPr>
          <w:p w14:paraId="49B640F1" w14:textId="77777777" w:rsidR="0066413F" w:rsidRPr="00C0113A" w:rsidRDefault="0066413F" w:rsidP="001641B7">
            <w:r w:rsidRPr="00C0113A">
              <w:t>T51D/V52I/R96Q/F451L/E452P/S453P (</w:t>
            </w:r>
            <w:r w:rsidRPr="00C0113A">
              <w:rPr>
                <w:b/>
              </w:rPr>
              <w:t>Trp1/Trp2/Trp4</w:t>
            </w:r>
            <w:r w:rsidRPr="00C0113A">
              <w:t>)</w:t>
            </w:r>
          </w:p>
        </w:tc>
        <w:tc>
          <w:tcPr>
            <w:tcW w:w="1153" w:type="dxa"/>
          </w:tcPr>
          <w:p w14:paraId="6FE64B9E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</w:tcPr>
          <w:p w14:paraId="70EFF18B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</w:tcPr>
          <w:p w14:paraId="40125928" w14:textId="77777777" w:rsidR="0066413F" w:rsidRPr="00C0113A" w:rsidRDefault="0066413F" w:rsidP="001641B7"/>
        </w:tc>
        <w:tc>
          <w:tcPr>
            <w:tcW w:w="1040" w:type="dxa"/>
          </w:tcPr>
          <w:p w14:paraId="1AF33085" w14:textId="77777777" w:rsidR="0066413F" w:rsidRPr="00C0113A" w:rsidRDefault="0066413F" w:rsidP="001641B7"/>
        </w:tc>
        <w:tc>
          <w:tcPr>
            <w:tcW w:w="1040" w:type="dxa"/>
          </w:tcPr>
          <w:p w14:paraId="7E9921C0" w14:textId="77777777" w:rsidR="0066413F" w:rsidRPr="00C0113A" w:rsidRDefault="0066413F" w:rsidP="001641B7"/>
        </w:tc>
        <w:tc>
          <w:tcPr>
            <w:tcW w:w="910" w:type="dxa"/>
          </w:tcPr>
          <w:p w14:paraId="53B0AEDF" w14:textId="77777777" w:rsidR="0066413F" w:rsidRPr="00C0113A" w:rsidRDefault="0066413F" w:rsidP="001641B7"/>
        </w:tc>
        <w:tc>
          <w:tcPr>
            <w:tcW w:w="1040" w:type="dxa"/>
          </w:tcPr>
          <w:p w14:paraId="3C317F0C" w14:textId="77777777" w:rsidR="0066413F" w:rsidRPr="00C0113A" w:rsidRDefault="0066413F" w:rsidP="001641B7"/>
        </w:tc>
        <w:tc>
          <w:tcPr>
            <w:tcW w:w="1040" w:type="dxa"/>
          </w:tcPr>
          <w:p w14:paraId="51E3C7A0" w14:textId="77777777" w:rsidR="0066413F" w:rsidRPr="00C0113A" w:rsidRDefault="0066413F" w:rsidP="001641B7"/>
        </w:tc>
        <w:tc>
          <w:tcPr>
            <w:tcW w:w="1047" w:type="dxa"/>
          </w:tcPr>
          <w:p w14:paraId="2A6E1DEB" w14:textId="77777777" w:rsidR="0066413F" w:rsidRPr="00C0113A" w:rsidRDefault="0066413F" w:rsidP="001641B7"/>
        </w:tc>
        <w:tc>
          <w:tcPr>
            <w:tcW w:w="910" w:type="dxa"/>
          </w:tcPr>
          <w:p w14:paraId="5D7E7D36" w14:textId="77777777" w:rsidR="0066413F" w:rsidRPr="00C0113A" w:rsidRDefault="0066413F" w:rsidP="001641B7"/>
        </w:tc>
      </w:tr>
      <w:tr w:rsidR="0066413F" w:rsidRPr="00C0113A" w14:paraId="1D7C9D78" w14:textId="77777777" w:rsidTr="001641B7">
        <w:trPr>
          <w:trHeight w:val="661"/>
          <w:jc w:val="center"/>
        </w:trPr>
        <w:tc>
          <w:tcPr>
            <w:tcW w:w="2467" w:type="dxa"/>
          </w:tcPr>
          <w:p w14:paraId="1DED6B97" w14:textId="77777777" w:rsidR="0066413F" w:rsidRPr="00C0113A" w:rsidRDefault="0066413F" w:rsidP="001641B7">
            <w:r w:rsidRPr="00C0113A">
              <w:t>R96Q/R161G/*K/A162T/</w:t>
            </w:r>
          </w:p>
          <w:p w14:paraId="3845302F" w14:textId="77777777" w:rsidR="0066413F" w:rsidRPr="00C0113A" w:rsidRDefault="0066413F" w:rsidP="001641B7">
            <w:r w:rsidRPr="00C0113A">
              <w:t>F451L/E452P/S453P</w:t>
            </w:r>
          </w:p>
          <w:p w14:paraId="51565AFB" w14:textId="77777777" w:rsidR="0066413F" w:rsidRPr="00C0113A" w:rsidRDefault="0066413F" w:rsidP="001641B7">
            <w:r w:rsidRPr="00C0113A">
              <w:t>(</w:t>
            </w:r>
            <w:r w:rsidRPr="00C0113A">
              <w:rPr>
                <w:b/>
              </w:rPr>
              <w:t>Trp2/Trp3/Trp4</w:t>
            </w:r>
            <w:r w:rsidRPr="00C0113A">
              <w:t>)</w:t>
            </w:r>
          </w:p>
        </w:tc>
        <w:tc>
          <w:tcPr>
            <w:tcW w:w="1153" w:type="dxa"/>
          </w:tcPr>
          <w:p w14:paraId="78ED3C33" w14:textId="77777777" w:rsidR="0066413F" w:rsidRPr="00C0113A" w:rsidRDefault="0066413F" w:rsidP="001641B7">
            <w:r w:rsidRPr="00C0113A">
              <w:t xml:space="preserve">Inactive </w:t>
            </w:r>
          </w:p>
        </w:tc>
        <w:tc>
          <w:tcPr>
            <w:tcW w:w="1057" w:type="dxa"/>
          </w:tcPr>
          <w:p w14:paraId="402B7BBF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</w:tcPr>
          <w:p w14:paraId="5F3714BE" w14:textId="77777777" w:rsidR="0066413F" w:rsidRPr="00C0113A" w:rsidRDefault="0066413F" w:rsidP="001641B7"/>
        </w:tc>
        <w:tc>
          <w:tcPr>
            <w:tcW w:w="1040" w:type="dxa"/>
          </w:tcPr>
          <w:p w14:paraId="5F23AC5E" w14:textId="77777777" w:rsidR="0066413F" w:rsidRPr="00C0113A" w:rsidRDefault="0066413F" w:rsidP="001641B7"/>
        </w:tc>
        <w:tc>
          <w:tcPr>
            <w:tcW w:w="1040" w:type="dxa"/>
          </w:tcPr>
          <w:p w14:paraId="769868D6" w14:textId="77777777" w:rsidR="0066413F" w:rsidRPr="00C0113A" w:rsidRDefault="0066413F" w:rsidP="001641B7"/>
        </w:tc>
        <w:tc>
          <w:tcPr>
            <w:tcW w:w="910" w:type="dxa"/>
          </w:tcPr>
          <w:p w14:paraId="4FFAE003" w14:textId="77777777" w:rsidR="0066413F" w:rsidRPr="00C0113A" w:rsidRDefault="0066413F" w:rsidP="001641B7"/>
        </w:tc>
        <w:tc>
          <w:tcPr>
            <w:tcW w:w="1040" w:type="dxa"/>
          </w:tcPr>
          <w:p w14:paraId="6670C01C" w14:textId="77777777" w:rsidR="0066413F" w:rsidRPr="00C0113A" w:rsidRDefault="0066413F" w:rsidP="001641B7"/>
        </w:tc>
        <w:tc>
          <w:tcPr>
            <w:tcW w:w="1040" w:type="dxa"/>
          </w:tcPr>
          <w:p w14:paraId="0E86D707" w14:textId="77777777" w:rsidR="0066413F" w:rsidRPr="00C0113A" w:rsidRDefault="0066413F" w:rsidP="001641B7"/>
        </w:tc>
        <w:tc>
          <w:tcPr>
            <w:tcW w:w="1047" w:type="dxa"/>
          </w:tcPr>
          <w:p w14:paraId="65F3EDC0" w14:textId="77777777" w:rsidR="0066413F" w:rsidRPr="00C0113A" w:rsidRDefault="0066413F" w:rsidP="001641B7"/>
        </w:tc>
        <w:tc>
          <w:tcPr>
            <w:tcW w:w="910" w:type="dxa"/>
          </w:tcPr>
          <w:p w14:paraId="59F4C028" w14:textId="77777777" w:rsidR="0066413F" w:rsidRPr="00C0113A" w:rsidRDefault="0066413F" w:rsidP="001641B7"/>
        </w:tc>
      </w:tr>
      <w:tr w:rsidR="0066413F" w:rsidRPr="00C0113A" w14:paraId="1EF60C36" w14:textId="77777777" w:rsidTr="001641B7">
        <w:trPr>
          <w:trHeight w:val="651"/>
          <w:jc w:val="center"/>
        </w:trPr>
        <w:tc>
          <w:tcPr>
            <w:tcW w:w="2467" w:type="dxa"/>
          </w:tcPr>
          <w:p w14:paraId="50B1BD64" w14:textId="77777777" w:rsidR="0066413F" w:rsidRPr="00C0113A" w:rsidRDefault="0066413F" w:rsidP="001641B7">
            <w:r w:rsidRPr="00C0113A">
              <w:t>T51D/V52I/R96Q/ R161G/*K</w:t>
            </w:r>
          </w:p>
          <w:p w14:paraId="4DBB7307" w14:textId="77777777" w:rsidR="0066413F" w:rsidRPr="00C0113A" w:rsidRDefault="0066413F" w:rsidP="001641B7">
            <w:r w:rsidRPr="00C0113A">
              <w:t xml:space="preserve">/A162T/F451L/E452P/S453P </w:t>
            </w:r>
          </w:p>
          <w:p w14:paraId="2B38BB3F" w14:textId="77777777" w:rsidR="0066413F" w:rsidRPr="00C0113A" w:rsidRDefault="0066413F" w:rsidP="001641B7">
            <w:r w:rsidRPr="00C0113A">
              <w:t>(</w:t>
            </w:r>
            <w:r w:rsidRPr="00C0113A">
              <w:rPr>
                <w:b/>
              </w:rPr>
              <w:t>Trp1/Trp2/Trp3/Trp4</w:t>
            </w:r>
            <w:r w:rsidRPr="00C0113A">
              <w:t>)</w:t>
            </w:r>
          </w:p>
        </w:tc>
        <w:tc>
          <w:tcPr>
            <w:tcW w:w="1153" w:type="dxa"/>
          </w:tcPr>
          <w:p w14:paraId="3A742259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1057" w:type="dxa"/>
          </w:tcPr>
          <w:p w14:paraId="14568E98" w14:textId="77777777" w:rsidR="0066413F" w:rsidRPr="00C0113A" w:rsidRDefault="0066413F" w:rsidP="001641B7">
            <w:r w:rsidRPr="00C0113A">
              <w:t>Inactive</w:t>
            </w:r>
          </w:p>
        </w:tc>
        <w:tc>
          <w:tcPr>
            <w:tcW w:w="780" w:type="dxa"/>
          </w:tcPr>
          <w:p w14:paraId="57A92406" w14:textId="77777777" w:rsidR="0066413F" w:rsidRPr="00C0113A" w:rsidRDefault="0066413F" w:rsidP="001641B7"/>
        </w:tc>
        <w:tc>
          <w:tcPr>
            <w:tcW w:w="1040" w:type="dxa"/>
          </w:tcPr>
          <w:p w14:paraId="0ED7ECF9" w14:textId="77777777" w:rsidR="0066413F" w:rsidRPr="00C0113A" w:rsidRDefault="0066413F" w:rsidP="001641B7"/>
        </w:tc>
        <w:tc>
          <w:tcPr>
            <w:tcW w:w="1040" w:type="dxa"/>
          </w:tcPr>
          <w:p w14:paraId="0CAACA6D" w14:textId="77777777" w:rsidR="0066413F" w:rsidRPr="00C0113A" w:rsidRDefault="0066413F" w:rsidP="001641B7"/>
        </w:tc>
        <w:tc>
          <w:tcPr>
            <w:tcW w:w="910" w:type="dxa"/>
          </w:tcPr>
          <w:p w14:paraId="0F247365" w14:textId="77777777" w:rsidR="0066413F" w:rsidRPr="00C0113A" w:rsidRDefault="0066413F" w:rsidP="001641B7"/>
        </w:tc>
        <w:tc>
          <w:tcPr>
            <w:tcW w:w="1040" w:type="dxa"/>
          </w:tcPr>
          <w:p w14:paraId="046B9B39" w14:textId="77777777" w:rsidR="0066413F" w:rsidRPr="00C0113A" w:rsidRDefault="0066413F" w:rsidP="001641B7"/>
        </w:tc>
        <w:tc>
          <w:tcPr>
            <w:tcW w:w="1040" w:type="dxa"/>
          </w:tcPr>
          <w:p w14:paraId="2F2E8FA8" w14:textId="77777777" w:rsidR="0066413F" w:rsidRPr="00C0113A" w:rsidRDefault="0066413F" w:rsidP="001641B7"/>
        </w:tc>
        <w:tc>
          <w:tcPr>
            <w:tcW w:w="1047" w:type="dxa"/>
          </w:tcPr>
          <w:p w14:paraId="2849F17B" w14:textId="77777777" w:rsidR="0066413F" w:rsidRPr="00C0113A" w:rsidRDefault="0066413F" w:rsidP="001641B7"/>
        </w:tc>
        <w:tc>
          <w:tcPr>
            <w:tcW w:w="910" w:type="dxa"/>
          </w:tcPr>
          <w:p w14:paraId="37C1C02B" w14:textId="77777777" w:rsidR="0066413F" w:rsidRPr="00C0113A" w:rsidRDefault="0066413F" w:rsidP="001641B7"/>
        </w:tc>
      </w:tr>
      <w:tr w:rsidR="0066413F" w:rsidRPr="00C0113A" w14:paraId="452CC6EF" w14:textId="77777777" w:rsidTr="001641B7">
        <w:trPr>
          <w:trHeight w:val="219"/>
          <w:jc w:val="center"/>
        </w:trPr>
        <w:tc>
          <w:tcPr>
            <w:tcW w:w="11574" w:type="dxa"/>
            <w:gridSpan w:val="10"/>
            <w:shd w:val="clear" w:color="auto" w:fill="BFBFBF" w:themeFill="background1" w:themeFillShade="BF"/>
          </w:tcPr>
          <w:p w14:paraId="603F3E3E" w14:textId="77777777" w:rsidR="0066413F" w:rsidRPr="00C0113A" w:rsidRDefault="0066413F" w:rsidP="001641B7">
            <w:r w:rsidRPr="00C0113A">
              <w:rPr>
                <w:rFonts w:hint="eastAsia"/>
              </w:rPr>
              <w:t>H</w:t>
            </w:r>
            <w:r w:rsidRPr="00C0113A">
              <w:t>al4 variants (</w:t>
            </w:r>
            <w:r w:rsidRPr="00C0113A">
              <w:rPr>
                <w:b/>
              </w:rPr>
              <w:t>motifs</w:t>
            </w:r>
            <w:r w:rsidRPr="00C0113A">
              <w:t>)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7543CD6D" w14:textId="77777777" w:rsidR="0066413F" w:rsidRPr="00C0113A" w:rsidRDefault="0066413F" w:rsidP="001641B7"/>
        </w:tc>
      </w:tr>
      <w:tr w:rsidR="0066413F" w:rsidRPr="00C0113A" w14:paraId="5325243C" w14:textId="77777777" w:rsidTr="001641B7">
        <w:trPr>
          <w:trHeight w:val="219"/>
          <w:jc w:val="center"/>
        </w:trPr>
        <w:tc>
          <w:tcPr>
            <w:tcW w:w="2467" w:type="dxa"/>
          </w:tcPr>
          <w:p w14:paraId="61D88DDF" w14:textId="77777777" w:rsidR="0066413F" w:rsidRPr="00C0113A" w:rsidRDefault="0066413F" w:rsidP="001641B7">
            <w:r w:rsidRPr="00C0113A">
              <w:t xml:space="preserve">D51T/I52V </w:t>
            </w:r>
            <w:r w:rsidRPr="00C0113A">
              <w:rPr>
                <w:rFonts w:hint="eastAsia"/>
              </w:rPr>
              <w:t>(</w:t>
            </w:r>
            <w:r w:rsidRPr="00C0113A">
              <w:rPr>
                <w:rFonts w:hint="eastAsia"/>
                <w:b/>
              </w:rPr>
              <w:t>Trp1</w:t>
            </w:r>
            <w:r w:rsidRPr="00C0113A">
              <w:rPr>
                <w:rFonts w:hint="eastAsia"/>
              </w:rPr>
              <w:t>)</w:t>
            </w:r>
          </w:p>
        </w:tc>
        <w:tc>
          <w:tcPr>
            <w:tcW w:w="1153" w:type="dxa"/>
          </w:tcPr>
          <w:p w14:paraId="4BC7960D" w14:textId="77777777" w:rsidR="0066413F" w:rsidRPr="00C0113A" w:rsidRDefault="0066413F" w:rsidP="001641B7">
            <w:r w:rsidRPr="00C0113A">
              <w:rPr>
                <w:rFonts w:hint="eastAsia"/>
              </w:rPr>
              <w:t>24.1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1)</w:t>
            </w:r>
          </w:p>
        </w:tc>
        <w:tc>
          <w:tcPr>
            <w:tcW w:w="1057" w:type="dxa"/>
          </w:tcPr>
          <w:p w14:paraId="42D45C18" w14:textId="77777777" w:rsidR="0066413F" w:rsidRPr="00C0113A" w:rsidRDefault="0066413F" w:rsidP="001641B7">
            <w:r w:rsidRPr="00C0113A">
              <w:rPr>
                <w:rFonts w:hint="eastAsia"/>
              </w:rPr>
              <w:t>10.0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2)</w:t>
            </w:r>
          </w:p>
        </w:tc>
        <w:tc>
          <w:tcPr>
            <w:tcW w:w="780" w:type="dxa"/>
          </w:tcPr>
          <w:p w14:paraId="67DDE9B8" w14:textId="77777777" w:rsidR="0066413F" w:rsidRPr="00C0113A" w:rsidRDefault="0066413F" w:rsidP="001641B7"/>
        </w:tc>
        <w:tc>
          <w:tcPr>
            <w:tcW w:w="1040" w:type="dxa"/>
          </w:tcPr>
          <w:p w14:paraId="475C325A" w14:textId="77777777" w:rsidR="0066413F" w:rsidRPr="00C0113A" w:rsidRDefault="0066413F" w:rsidP="001641B7">
            <w:r w:rsidRPr="00C0113A">
              <w:rPr>
                <w:rFonts w:hint="eastAsia"/>
              </w:rPr>
              <w:t>22.7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)</w:t>
            </w:r>
          </w:p>
        </w:tc>
        <w:tc>
          <w:tcPr>
            <w:tcW w:w="1040" w:type="dxa"/>
          </w:tcPr>
          <w:p w14:paraId="37047FDC" w14:textId="77777777" w:rsidR="0066413F" w:rsidRPr="00C0113A" w:rsidRDefault="0066413F" w:rsidP="001641B7"/>
        </w:tc>
        <w:tc>
          <w:tcPr>
            <w:tcW w:w="910" w:type="dxa"/>
          </w:tcPr>
          <w:p w14:paraId="42A9FA9B" w14:textId="77777777" w:rsidR="0066413F" w:rsidRPr="00C0113A" w:rsidRDefault="0066413F" w:rsidP="001641B7"/>
        </w:tc>
        <w:tc>
          <w:tcPr>
            <w:tcW w:w="1040" w:type="dxa"/>
          </w:tcPr>
          <w:p w14:paraId="0DFFE46D" w14:textId="77777777" w:rsidR="0066413F" w:rsidRPr="00C0113A" w:rsidRDefault="0066413F" w:rsidP="001641B7">
            <w:r w:rsidRPr="00C0113A">
              <w:rPr>
                <w:rFonts w:hint="eastAsia"/>
              </w:rPr>
              <w:t>3.9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1)</w:t>
            </w:r>
          </w:p>
        </w:tc>
        <w:tc>
          <w:tcPr>
            <w:tcW w:w="1040" w:type="dxa"/>
          </w:tcPr>
          <w:p w14:paraId="2CEAF474" w14:textId="77777777" w:rsidR="0066413F" w:rsidRPr="00C0113A" w:rsidRDefault="0066413F" w:rsidP="001641B7">
            <w:r w:rsidRPr="00C0113A">
              <w:rPr>
                <w:rFonts w:hint="eastAsia"/>
              </w:rPr>
              <w:t>4.1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1)</w:t>
            </w:r>
          </w:p>
        </w:tc>
        <w:tc>
          <w:tcPr>
            <w:tcW w:w="1047" w:type="dxa"/>
          </w:tcPr>
          <w:p w14:paraId="4CB0CB39" w14:textId="77777777" w:rsidR="0066413F" w:rsidRPr="00C0113A" w:rsidRDefault="0066413F" w:rsidP="001641B7"/>
        </w:tc>
        <w:tc>
          <w:tcPr>
            <w:tcW w:w="910" w:type="dxa"/>
          </w:tcPr>
          <w:p w14:paraId="357135AE" w14:textId="77777777" w:rsidR="0066413F" w:rsidRPr="00C0113A" w:rsidRDefault="0066413F" w:rsidP="001641B7"/>
        </w:tc>
      </w:tr>
      <w:tr w:rsidR="0066413F" w:rsidRPr="00C0113A" w14:paraId="153685A5" w14:textId="77777777" w:rsidTr="001641B7">
        <w:trPr>
          <w:trHeight w:val="219"/>
          <w:jc w:val="center"/>
        </w:trPr>
        <w:tc>
          <w:tcPr>
            <w:tcW w:w="2467" w:type="dxa"/>
          </w:tcPr>
          <w:p w14:paraId="52EBEB56" w14:textId="77777777" w:rsidR="0066413F" w:rsidRPr="00C0113A" w:rsidRDefault="0066413F" w:rsidP="001641B7">
            <w:r w:rsidRPr="00C0113A">
              <w:t xml:space="preserve">Q96R </w:t>
            </w:r>
            <w:r w:rsidRPr="00C0113A">
              <w:rPr>
                <w:rFonts w:hint="eastAsia"/>
              </w:rPr>
              <w:t>(</w:t>
            </w:r>
            <w:r w:rsidRPr="00C0113A">
              <w:rPr>
                <w:rFonts w:hint="eastAsia"/>
                <w:b/>
              </w:rPr>
              <w:t>Trp2</w:t>
            </w:r>
            <w:r w:rsidRPr="00C0113A">
              <w:rPr>
                <w:rFonts w:hint="eastAsia"/>
              </w:rPr>
              <w:t>)</w:t>
            </w:r>
          </w:p>
        </w:tc>
        <w:tc>
          <w:tcPr>
            <w:tcW w:w="1153" w:type="dxa"/>
          </w:tcPr>
          <w:p w14:paraId="3FB01E68" w14:textId="77777777" w:rsidR="0066413F" w:rsidRPr="00C0113A" w:rsidRDefault="0066413F" w:rsidP="001641B7">
            <w:r w:rsidRPr="00C0113A">
              <w:rPr>
                <w:rFonts w:hint="eastAsia"/>
              </w:rPr>
              <w:t>73.3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2.4)</w:t>
            </w:r>
          </w:p>
        </w:tc>
        <w:tc>
          <w:tcPr>
            <w:tcW w:w="1057" w:type="dxa"/>
          </w:tcPr>
          <w:p w14:paraId="628B3F4A" w14:textId="77777777" w:rsidR="0066413F" w:rsidRPr="00C0113A" w:rsidRDefault="0066413F" w:rsidP="001641B7">
            <w:r w:rsidRPr="00C0113A">
              <w:rPr>
                <w:rFonts w:hint="eastAsia"/>
              </w:rPr>
              <w:t>45.2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3.1)</w:t>
            </w:r>
          </w:p>
        </w:tc>
        <w:tc>
          <w:tcPr>
            <w:tcW w:w="780" w:type="dxa"/>
          </w:tcPr>
          <w:p w14:paraId="1307ECFA" w14:textId="77777777" w:rsidR="0066413F" w:rsidRPr="00C0113A" w:rsidRDefault="0066413F" w:rsidP="001641B7"/>
        </w:tc>
        <w:tc>
          <w:tcPr>
            <w:tcW w:w="1040" w:type="dxa"/>
          </w:tcPr>
          <w:p w14:paraId="321AE64C" w14:textId="77777777" w:rsidR="0066413F" w:rsidRPr="00C0113A" w:rsidRDefault="0066413F" w:rsidP="001641B7">
            <w:r w:rsidRPr="00C0113A">
              <w:rPr>
                <w:rFonts w:hint="eastAsia"/>
              </w:rPr>
              <w:t>73.2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1.4)</w:t>
            </w:r>
          </w:p>
        </w:tc>
        <w:tc>
          <w:tcPr>
            <w:tcW w:w="1040" w:type="dxa"/>
          </w:tcPr>
          <w:p w14:paraId="4D01C348" w14:textId="77777777" w:rsidR="0066413F" w:rsidRPr="00C0113A" w:rsidRDefault="0066413F" w:rsidP="001641B7"/>
        </w:tc>
        <w:tc>
          <w:tcPr>
            <w:tcW w:w="910" w:type="dxa"/>
          </w:tcPr>
          <w:p w14:paraId="57AD7A8B" w14:textId="77777777" w:rsidR="0066413F" w:rsidRPr="00C0113A" w:rsidRDefault="0066413F" w:rsidP="001641B7"/>
        </w:tc>
        <w:tc>
          <w:tcPr>
            <w:tcW w:w="1040" w:type="dxa"/>
          </w:tcPr>
          <w:p w14:paraId="35431B16" w14:textId="77777777" w:rsidR="0066413F" w:rsidRPr="00C0113A" w:rsidRDefault="0066413F" w:rsidP="001641B7">
            <w:r w:rsidRPr="00C0113A">
              <w:rPr>
                <w:rFonts w:hint="eastAsia"/>
              </w:rPr>
              <w:t>13.6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0.6)</w:t>
            </w:r>
          </w:p>
        </w:tc>
        <w:tc>
          <w:tcPr>
            <w:tcW w:w="1040" w:type="dxa"/>
          </w:tcPr>
          <w:p w14:paraId="6A72E6BE" w14:textId="77777777" w:rsidR="0066413F" w:rsidRPr="00C0113A" w:rsidRDefault="0066413F" w:rsidP="001641B7">
            <w:r w:rsidRPr="00C0113A">
              <w:rPr>
                <w:rFonts w:hint="eastAsia"/>
              </w:rPr>
              <w:t>31.0</w:t>
            </w:r>
            <w:r w:rsidRPr="00C0113A">
              <w:t xml:space="preserve"> </w:t>
            </w:r>
            <w:r w:rsidRPr="00C0113A">
              <w:rPr>
                <w:rFonts w:hint="eastAsia"/>
              </w:rPr>
              <w:t>(1.4)</w:t>
            </w:r>
          </w:p>
        </w:tc>
        <w:tc>
          <w:tcPr>
            <w:tcW w:w="1047" w:type="dxa"/>
          </w:tcPr>
          <w:p w14:paraId="550AF95D" w14:textId="77777777" w:rsidR="0066413F" w:rsidRPr="00C0113A" w:rsidRDefault="0066413F" w:rsidP="001641B7"/>
        </w:tc>
        <w:tc>
          <w:tcPr>
            <w:tcW w:w="910" w:type="dxa"/>
          </w:tcPr>
          <w:p w14:paraId="210D45AB" w14:textId="77777777" w:rsidR="0066413F" w:rsidRPr="00C0113A" w:rsidRDefault="0066413F" w:rsidP="001641B7"/>
        </w:tc>
      </w:tr>
      <w:tr w:rsidR="0066413F" w:rsidRPr="00C0113A" w14:paraId="47B5E068" w14:textId="77777777" w:rsidTr="001641B7">
        <w:trPr>
          <w:trHeight w:val="441"/>
          <w:jc w:val="center"/>
        </w:trPr>
        <w:tc>
          <w:tcPr>
            <w:tcW w:w="2467" w:type="dxa"/>
          </w:tcPr>
          <w:p w14:paraId="67B1BA38" w14:textId="77777777" w:rsidR="0066413F" w:rsidRPr="00C0113A" w:rsidRDefault="0066413F" w:rsidP="001641B7">
            <w:r w:rsidRPr="00C0113A">
              <w:t>456 LPA to FES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2841E7C9" w14:textId="77777777" w:rsidR="0066413F" w:rsidRPr="00C0113A" w:rsidRDefault="0066413F" w:rsidP="001641B7">
            <w:r w:rsidRPr="00C0113A">
              <w:t>100 (0)</w:t>
            </w:r>
          </w:p>
        </w:tc>
        <w:tc>
          <w:tcPr>
            <w:tcW w:w="1057" w:type="dxa"/>
          </w:tcPr>
          <w:p w14:paraId="0365E403" w14:textId="77777777" w:rsidR="0066413F" w:rsidRPr="00C0113A" w:rsidRDefault="0066413F" w:rsidP="001641B7">
            <w:r w:rsidRPr="00C0113A">
              <w:t>54.2 (0.5)</w:t>
            </w:r>
          </w:p>
        </w:tc>
        <w:tc>
          <w:tcPr>
            <w:tcW w:w="780" w:type="dxa"/>
          </w:tcPr>
          <w:p w14:paraId="76E90055" w14:textId="77777777" w:rsidR="0066413F" w:rsidRPr="00C0113A" w:rsidRDefault="0066413F" w:rsidP="001641B7">
            <w:r w:rsidRPr="00C0113A">
              <w:t>22.8 (0.3)</w:t>
            </w:r>
          </w:p>
        </w:tc>
        <w:tc>
          <w:tcPr>
            <w:tcW w:w="1040" w:type="dxa"/>
          </w:tcPr>
          <w:p w14:paraId="63BEB463" w14:textId="77777777" w:rsidR="0066413F" w:rsidRPr="00C0113A" w:rsidRDefault="0066413F" w:rsidP="001641B7">
            <w:r w:rsidRPr="00C0113A">
              <w:t>60.2 (1.4)</w:t>
            </w:r>
          </w:p>
        </w:tc>
        <w:tc>
          <w:tcPr>
            <w:tcW w:w="1040" w:type="dxa"/>
          </w:tcPr>
          <w:p w14:paraId="261B2F61" w14:textId="77777777" w:rsidR="0066413F" w:rsidRPr="00C0113A" w:rsidRDefault="0066413F" w:rsidP="001641B7"/>
        </w:tc>
        <w:tc>
          <w:tcPr>
            <w:tcW w:w="910" w:type="dxa"/>
          </w:tcPr>
          <w:p w14:paraId="7BF567EA" w14:textId="77777777" w:rsidR="0066413F" w:rsidRPr="00C0113A" w:rsidRDefault="0066413F" w:rsidP="001641B7"/>
        </w:tc>
        <w:tc>
          <w:tcPr>
            <w:tcW w:w="1040" w:type="dxa"/>
          </w:tcPr>
          <w:p w14:paraId="10A06762" w14:textId="77777777" w:rsidR="0066413F" w:rsidRPr="00C0113A" w:rsidRDefault="0066413F" w:rsidP="001641B7">
            <w:r w:rsidRPr="00C0113A">
              <w:t>23.9 (0.4)</w:t>
            </w:r>
          </w:p>
        </w:tc>
        <w:tc>
          <w:tcPr>
            <w:tcW w:w="1040" w:type="dxa"/>
          </w:tcPr>
          <w:p w14:paraId="74AAD950" w14:textId="77777777" w:rsidR="0066413F" w:rsidRPr="00C0113A" w:rsidRDefault="0066413F" w:rsidP="001641B7">
            <w:r w:rsidRPr="00C0113A">
              <w:t>28.5 (0.4)</w:t>
            </w:r>
          </w:p>
        </w:tc>
        <w:tc>
          <w:tcPr>
            <w:tcW w:w="1047" w:type="dxa"/>
          </w:tcPr>
          <w:p w14:paraId="595FD38A" w14:textId="77777777" w:rsidR="0066413F" w:rsidRPr="00C0113A" w:rsidRDefault="0066413F" w:rsidP="001641B7"/>
        </w:tc>
        <w:tc>
          <w:tcPr>
            <w:tcW w:w="910" w:type="dxa"/>
          </w:tcPr>
          <w:p w14:paraId="4C432A2D" w14:textId="77777777" w:rsidR="0066413F" w:rsidRPr="00C0113A" w:rsidRDefault="0066413F" w:rsidP="001641B7"/>
        </w:tc>
      </w:tr>
      <w:tr w:rsidR="0066413F" w:rsidRPr="00C0113A" w14:paraId="7FA857AF" w14:textId="77777777" w:rsidTr="001641B7">
        <w:trPr>
          <w:trHeight w:val="651"/>
          <w:jc w:val="center"/>
        </w:trPr>
        <w:tc>
          <w:tcPr>
            <w:tcW w:w="2467" w:type="dxa"/>
          </w:tcPr>
          <w:p w14:paraId="276ECA61" w14:textId="77777777" w:rsidR="0066413F" w:rsidRPr="00C0113A" w:rsidRDefault="0066413F" w:rsidP="001641B7">
            <w:r w:rsidRPr="00C0113A">
              <w:t xml:space="preserve">D51T/I52V/L456F/P457E/A458S </w:t>
            </w:r>
          </w:p>
          <w:p w14:paraId="6056A17C" w14:textId="77777777" w:rsidR="0066413F" w:rsidRPr="00C0113A" w:rsidRDefault="0066413F" w:rsidP="001641B7">
            <w:r w:rsidRPr="00C0113A">
              <w:t>(</w:t>
            </w:r>
            <w:r w:rsidRPr="00C0113A">
              <w:rPr>
                <w:b/>
              </w:rPr>
              <w:t>Trp1/Trp4</w:t>
            </w:r>
            <w:r w:rsidRPr="00C0113A">
              <w:t>)</w:t>
            </w:r>
          </w:p>
        </w:tc>
        <w:tc>
          <w:tcPr>
            <w:tcW w:w="1153" w:type="dxa"/>
          </w:tcPr>
          <w:p w14:paraId="767DFF5D" w14:textId="77777777" w:rsidR="0066413F" w:rsidRPr="00C0113A" w:rsidRDefault="0066413F" w:rsidP="001641B7">
            <w:r w:rsidRPr="00C0113A">
              <w:t>44.3 (0.7)</w:t>
            </w:r>
          </w:p>
        </w:tc>
        <w:tc>
          <w:tcPr>
            <w:tcW w:w="1057" w:type="dxa"/>
          </w:tcPr>
          <w:p w14:paraId="5ABA9383" w14:textId="77777777" w:rsidR="0066413F" w:rsidRPr="00C0113A" w:rsidRDefault="0066413F" w:rsidP="001641B7">
            <w:r w:rsidRPr="00C0113A">
              <w:t>50.5 (0.9)</w:t>
            </w:r>
          </w:p>
        </w:tc>
        <w:tc>
          <w:tcPr>
            <w:tcW w:w="780" w:type="dxa"/>
          </w:tcPr>
          <w:p w14:paraId="42B9E4D4" w14:textId="77777777" w:rsidR="0066413F" w:rsidRPr="00C0113A" w:rsidRDefault="0066413F" w:rsidP="001641B7">
            <w:r w:rsidRPr="00C0113A">
              <w:t>34.8 (0.4)</w:t>
            </w:r>
          </w:p>
        </w:tc>
        <w:tc>
          <w:tcPr>
            <w:tcW w:w="1040" w:type="dxa"/>
          </w:tcPr>
          <w:p w14:paraId="708C637E" w14:textId="77777777" w:rsidR="0066413F" w:rsidRPr="00C0113A" w:rsidRDefault="0066413F" w:rsidP="001641B7">
            <w:r w:rsidRPr="00C0113A">
              <w:t>1.4 (0)</w:t>
            </w:r>
          </w:p>
        </w:tc>
        <w:tc>
          <w:tcPr>
            <w:tcW w:w="1040" w:type="dxa"/>
          </w:tcPr>
          <w:p w14:paraId="54D1C7BE" w14:textId="77777777" w:rsidR="0066413F" w:rsidRPr="00C0113A" w:rsidRDefault="0066413F" w:rsidP="001641B7"/>
        </w:tc>
        <w:tc>
          <w:tcPr>
            <w:tcW w:w="910" w:type="dxa"/>
          </w:tcPr>
          <w:p w14:paraId="0EE89E51" w14:textId="77777777" w:rsidR="0066413F" w:rsidRPr="00C0113A" w:rsidRDefault="0066413F" w:rsidP="001641B7"/>
        </w:tc>
        <w:tc>
          <w:tcPr>
            <w:tcW w:w="1040" w:type="dxa"/>
          </w:tcPr>
          <w:p w14:paraId="0D0E382F" w14:textId="77777777" w:rsidR="0066413F" w:rsidRPr="00C0113A" w:rsidRDefault="0066413F" w:rsidP="001641B7">
            <w:r w:rsidRPr="00C0113A">
              <w:t>38.7 (1.2)</w:t>
            </w:r>
          </w:p>
          <w:p w14:paraId="758E23BC" w14:textId="77777777" w:rsidR="0066413F" w:rsidRPr="00C0113A" w:rsidRDefault="0066413F" w:rsidP="001641B7"/>
        </w:tc>
        <w:tc>
          <w:tcPr>
            <w:tcW w:w="1040" w:type="dxa"/>
          </w:tcPr>
          <w:p w14:paraId="68FDDA22" w14:textId="77777777" w:rsidR="0066413F" w:rsidRPr="00C0113A" w:rsidRDefault="0066413F" w:rsidP="001641B7">
            <w:r w:rsidRPr="00C0113A">
              <w:t>4.1 (0.1)</w:t>
            </w:r>
          </w:p>
        </w:tc>
        <w:tc>
          <w:tcPr>
            <w:tcW w:w="1047" w:type="dxa"/>
          </w:tcPr>
          <w:p w14:paraId="6DA6277C" w14:textId="77777777" w:rsidR="0066413F" w:rsidRPr="00C0113A" w:rsidRDefault="0066413F" w:rsidP="001641B7"/>
        </w:tc>
        <w:tc>
          <w:tcPr>
            <w:tcW w:w="910" w:type="dxa"/>
          </w:tcPr>
          <w:p w14:paraId="1A45B7C9" w14:textId="77777777" w:rsidR="0066413F" w:rsidRPr="00C0113A" w:rsidRDefault="0066413F" w:rsidP="001641B7"/>
        </w:tc>
      </w:tr>
      <w:tr w:rsidR="0066413F" w:rsidRPr="00C0113A" w14:paraId="0AEB3FCC" w14:textId="77777777" w:rsidTr="001641B7">
        <w:trPr>
          <w:trHeight w:val="441"/>
          <w:jc w:val="center"/>
        </w:trPr>
        <w:tc>
          <w:tcPr>
            <w:tcW w:w="2467" w:type="dxa"/>
          </w:tcPr>
          <w:p w14:paraId="7838C138" w14:textId="77777777" w:rsidR="0066413F" w:rsidRPr="00C0113A" w:rsidRDefault="0066413F" w:rsidP="001641B7">
            <w:r w:rsidRPr="00C0113A">
              <w:lastRenderedPageBreak/>
              <w:t>Q96R/L456F/P457E/A458S (</w:t>
            </w:r>
            <w:r w:rsidRPr="00C0113A">
              <w:rPr>
                <w:b/>
              </w:rPr>
              <w:t>Trp2/Trp4</w:t>
            </w:r>
            <w:r w:rsidRPr="00C0113A">
              <w:t>)</w:t>
            </w:r>
          </w:p>
        </w:tc>
        <w:tc>
          <w:tcPr>
            <w:tcW w:w="1153" w:type="dxa"/>
          </w:tcPr>
          <w:p w14:paraId="345969DF" w14:textId="77777777" w:rsidR="0066413F" w:rsidRPr="00C0113A" w:rsidRDefault="0066413F" w:rsidP="001641B7">
            <w:r w:rsidRPr="00C0113A">
              <w:t>76.4 (0.5)</w:t>
            </w:r>
          </w:p>
        </w:tc>
        <w:tc>
          <w:tcPr>
            <w:tcW w:w="1057" w:type="dxa"/>
          </w:tcPr>
          <w:p w14:paraId="653F5279" w14:textId="77777777" w:rsidR="0066413F" w:rsidRPr="00C0113A" w:rsidRDefault="0066413F" w:rsidP="001641B7">
            <w:r w:rsidRPr="00C0113A">
              <w:t>82.3 (1.5)</w:t>
            </w:r>
          </w:p>
        </w:tc>
        <w:tc>
          <w:tcPr>
            <w:tcW w:w="780" w:type="dxa"/>
          </w:tcPr>
          <w:p w14:paraId="494BCA37" w14:textId="77777777" w:rsidR="0066413F" w:rsidRPr="00C0113A" w:rsidRDefault="0066413F" w:rsidP="001641B7">
            <w:r w:rsidRPr="00C0113A">
              <w:t>24 (0.6)</w:t>
            </w:r>
          </w:p>
        </w:tc>
        <w:tc>
          <w:tcPr>
            <w:tcW w:w="1040" w:type="dxa"/>
          </w:tcPr>
          <w:p w14:paraId="7B998D26" w14:textId="77777777" w:rsidR="0066413F" w:rsidRPr="00C0113A" w:rsidRDefault="0066413F" w:rsidP="001641B7">
            <w:r w:rsidRPr="00C0113A">
              <w:t>49.6 (1)</w:t>
            </w:r>
          </w:p>
        </w:tc>
        <w:tc>
          <w:tcPr>
            <w:tcW w:w="1040" w:type="dxa"/>
          </w:tcPr>
          <w:p w14:paraId="4CC8DD98" w14:textId="77777777" w:rsidR="0066413F" w:rsidRPr="00C0113A" w:rsidRDefault="0066413F" w:rsidP="001641B7"/>
        </w:tc>
        <w:tc>
          <w:tcPr>
            <w:tcW w:w="910" w:type="dxa"/>
          </w:tcPr>
          <w:p w14:paraId="50E9F48C" w14:textId="77777777" w:rsidR="0066413F" w:rsidRPr="00C0113A" w:rsidRDefault="0066413F" w:rsidP="001641B7"/>
        </w:tc>
        <w:tc>
          <w:tcPr>
            <w:tcW w:w="1040" w:type="dxa"/>
          </w:tcPr>
          <w:p w14:paraId="3A578104" w14:textId="77777777" w:rsidR="0066413F" w:rsidRPr="00C0113A" w:rsidRDefault="0066413F" w:rsidP="001641B7">
            <w:r w:rsidRPr="00C0113A">
              <w:t>32.6 (0.3)</w:t>
            </w:r>
          </w:p>
        </w:tc>
        <w:tc>
          <w:tcPr>
            <w:tcW w:w="1040" w:type="dxa"/>
          </w:tcPr>
          <w:p w14:paraId="49FD4E58" w14:textId="77777777" w:rsidR="0066413F" w:rsidRPr="00C0113A" w:rsidRDefault="0066413F" w:rsidP="001641B7">
            <w:r w:rsidRPr="00C0113A">
              <w:t>47.7 (0.4)</w:t>
            </w:r>
          </w:p>
        </w:tc>
        <w:tc>
          <w:tcPr>
            <w:tcW w:w="1047" w:type="dxa"/>
          </w:tcPr>
          <w:p w14:paraId="15B36249" w14:textId="77777777" w:rsidR="0066413F" w:rsidRPr="00C0113A" w:rsidRDefault="0066413F" w:rsidP="001641B7"/>
        </w:tc>
        <w:tc>
          <w:tcPr>
            <w:tcW w:w="910" w:type="dxa"/>
          </w:tcPr>
          <w:p w14:paraId="1DCE359B" w14:textId="77777777" w:rsidR="0066413F" w:rsidRPr="00C0113A" w:rsidRDefault="0066413F" w:rsidP="001641B7"/>
        </w:tc>
      </w:tr>
      <w:tr w:rsidR="0066413F" w:rsidRPr="00C0113A" w14:paraId="3B68B1AB" w14:textId="77777777" w:rsidTr="001641B7">
        <w:trPr>
          <w:trHeight w:val="441"/>
          <w:jc w:val="center"/>
        </w:trPr>
        <w:tc>
          <w:tcPr>
            <w:tcW w:w="2467" w:type="dxa"/>
          </w:tcPr>
          <w:p w14:paraId="7DFB2955" w14:textId="77777777" w:rsidR="0066413F" w:rsidRPr="00C0113A" w:rsidRDefault="0066413F" w:rsidP="001641B7">
            <w:r w:rsidRPr="00C0113A">
              <w:t>D51T/I52V/Q96R/L456F/P457E/A458S (</w:t>
            </w:r>
            <w:r w:rsidRPr="00C0113A">
              <w:rPr>
                <w:b/>
              </w:rPr>
              <w:t>Trp1/Trp2/Trp4</w:t>
            </w:r>
            <w:r w:rsidRPr="00C0113A">
              <w:t>)</w:t>
            </w:r>
          </w:p>
        </w:tc>
        <w:tc>
          <w:tcPr>
            <w:tcW w:w="1153" w:type="dxa"/>
          </w:tcPr>
          <w:p w14:paraId="276D92DF" w14:textId="77777777" w:rsidR="0066413F" w:rsidRPr="00C0113A" w:rsidRDefault="0066413F" w:rsidP="001641B7">
            <w:r w:rsidRPr="00C0113A">
              <w:t>75.6 (2.5)</w:t>
            </w:r>
          </w:p>
        </w:tc>
        <w:tc>
          <w:tcPr>
            <w:tcW w:w="1057" w:type="dxa"/>
          </w:tcPr>
          <w:p w14:paraId="31A84B8E" w14:textId="77777777" w:rsidR="0066413F" w:rsidRPr="00C0113A" w:rsidRDefault="0066413F" w:rsidP="001641B7">
            <w:r w:rsidRPr="00C0113A">
              <w:t>78.7 (2.7)</w:t>
            </w:r>
          </w:p>
        </w:tc>
        <w:tc>
          <w:tcPr>
            <w:tcW w:w="780" w:type="dxa"/>
          </w:tcPr>
          <w:p w14:paraId="2067588F" w14:textId="77777777" w:rsidR="0066413F" w:rsidRPr="00C0113A" w:rsidRDefault="0066413F" w:rsidP="001641B7">
            <w:r w:rsidRPr="00C0113A">
              <w:t>64 (2.7)</w:t>
            </w:r>
          </w:p>
        </w:tc>
        <w:tc>
          <w:tcPr>
            <w:tcW w:w="1040" w:type="dxa"/>
          </w:tcPr>
          <w:p w14:paraId="37BD34D9" w14:textId="77777777" w:rsidR="0066413F" w:rsidRPr="00C0113A" w:rsidRDefault="0066413F" w:rsidP="001641B7">
            <w:r w:rsidRPr="00C0113A">
              <w:t>1.9 (0.2)</w:t>
            </w:r>
          </w:p>
        </w:tc>
        <w:tc>
          <w:tcPr>
            <w:tcW w:w="1040" w:type="dxa"/>
          </w:tcPr>
          <w:p w14:paraId="70A14CEF" w14:textId="77777777" w:rsidR="0066413F" w:rsidRPr="00C0113A" w:rsidRDefault="0066413F" w:rsidP="001641B7"/>
        </w:tc>
        <w:tc>
          <w:tcPr>
            <w:tcW w:w="910" w:type="dxa"/>
          </w:tcPr>
          <w:p w14:paraId="7711606F" w14:textId="77777777" w:rsidR="0066413F" w:rsidRPr="00C0113A" w:rsidRDefault="0066413F" w:rsidP="001641B7"/>
        </w:tc>
        <w:tc>
          <w:tcPr>
            <w:tcW w:w="1040" w:type="dxa"/>
          </w:tcPr>
          <w:p w14:paraId="70AD8D04" w14:textId="77777777" w:rsidR="0066413F" w:rsidRPr="00C0113A" w:rsidRDefault="0066413F" w:rsidP="001641B7">
            <w:r w:rsidRPr="00C0113A">
              <w:t>66.2 (3.3)</w:t>
            </w:r>
          </w:p>
        </w:tc>
        <w:tc>
          <w:tcPr>
            <w:tcW w:w="1040" w:type="dxa"/>
          </w:tcPr>
          <w:p w14:paraId="4D07B4AF" w14:textId="77777777" w:rsidR="0066413F" w:rsidRPr="00C0113A" w:rsidRDefault="0066413F" w:rsidP="001641B7">
            <w:r w:rsidRPr="00C0113A">
              <w:t>7.5 (0.4)</w:t>
            </w:r>
          </w:p>
        </w:tc>
        <w:tc>
          <w:tcPr>
            <w:tcW w:w="1047" w:type="dxa"/>
          </w:tcPr>
          <w:p w14:paraId="3BAB7C82" w14:textId="77777777" w:rsidR="0066413F" w:rsidRPr="00C0113A" w:rsidRDefault="0066413F" w:rsidP="001641B7"/>
        </w:tc>
        <w:tc>
          <w:tcPr>
            <w:tcW w:w="910" w:type="dxa"/>
          </w:tcPr>
          <w:p w14:paraId="3CD46663" w14:textId="77777777" w:rsidR="0066413F" w:rsidRPr="00C0113A" w:rsidRDefault="0066413F" w:rsidP="001641B7"/>
        </w:tc>
      </w:tr>
      <w:tr w:rsidR="0066413F" w:rsidRPr="00C0113A" w14:paraId="56011FC6" w14:textId="77777777" w:rsidTr="001641B7">
        <w:trPr>
          <w:trHeight w:val="219"/>
          <w:jc w:val="center"/>
        </w:trPr>
        <w:tc>
          <w:tcPr>
            <w:tcW w:w="11574" w:type="dxa"/>
            <w:gridSpan w:val="10"/>
            <w:shd w:val="clear" w:color="auto" w:fill="BFBFBF" w:themeFill="background1" w:themeFillShade="BF"/>
          </w:tcPr>
          <w:p w14:paraId="3A74AE76" w14:textId="77777777" w:rsidR="0066413F" w:rsidRPr="00C0113A" w:rsidRDefault="0066413F" w:rsidP="001641B7">
            <w:r w:rsidRPr="00C0113A">
              <w:rPr>
                <w:rFonts w:hint="eastAsia"/>
              </w:rPr>
              <w:t>H</w:t>
            </w:r>
            <w:r w:rsidRPr="00C0113A">
              <w:t>al</w:t>
            </w:r>
            <w:r>
              <w:t>7</w:t>
            </w:r>
            <w:r w:rsidRPr="00C0113A">
              <w:t xml:space="preserve"> variants (</w:t>
            </w:r>
            <w:r w:rsidRPr="00C0113A">
              <w:rPr>
                <w:b/>
              </w:rPr>
              <w:t>motifs</w:t>
            </w:r>
            <w:r w:rsidRPr="00C0113A">
              <w:t>)</w:t>
            </w:r>
          </w:p>
        </w:tc>
        <w:tc>
          <w:tcPr>
            <w:tcW w:w="910" w:type="dxa"/>
            <w:shd w:val="clear" w:color="auto" w:fill="D9D9D9" w:themeFill="background1" w:themeFillShade="D9"/>
          </w:tcPr>
          <w:p w14:paraId="2955A755" w14:textId="77777777" w:rsidR="0066413F" w:rsidRPr="00C0113A" w:rsidRDefault="0066413F" w:rsidP="001641B7"/>
        </w:tc>
      </w:tr>
      <w:tr w:rsidR="0066413F" w:rsidRPr="00C0113A" w14:paraId="5FC8B4AD" w14:textId="77777777" w:rsidTr="001641B7">
        <w:trPr>
          <w:trHeight w:val="219"/>
          <w:jc w:val="center"/>
        </w:trPr>
        <w:tc>
          <w:tcPr>
            <w:tcW w:w="2467" w:type="dxa"/>
          </w:tcPr>
          <w:p w14:paraId="042CDC1B" w14:textId="77777777" w:rsidR="0066413F" w:rsidRPr="00C0113A" w:rsidRDefault="0066413F" w:rsidP="001641B7">
            <w:r w:rsidRPr="00C0113A">
              <w:rPr>
                <w:rFonts w:hint="eastAsia"/>
              </w:rPr>
              <w:t>I</w:t>
            </w:r>
            <w:r w:rsidRPr="00C0113A">
              <w:t>53V (</w:t>
            </w:r>
            <w:r w:rsidRPr="00C0113A">
              <w:rPr>
                <w:b/>
              </w:rPr>
              <w:t>Trp1</w:t>
            </w:r>
            <w:r w:rsidRPr="00C0113A">
              <w:t>)</w:t>
            </w:r>
          </w:p>
        </w:tc>
        <w:tc>
          <w:tcPr>
            <w:tcW w:w="1153" w:type="dxa"/>
          </w:tcPr>
          <w:p w14:paraId="48049DDF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6.2 (1.9)</w:t>
            </w:r>
          </w:p>
        </w:tc>
        <w:tc>
          <w:tcPr>
            <w:tcW w:w="1057" w:type="dxa"/>
          </w:tcPr>
          <w:p w14:paraId="74295856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9.7 (0.5)</w:t>
            </w:r>
          </w:p>
        </w:tc>
        <w:tc>
          <w:tcPr>
            <w:tcW w:w="780" w:type="dxa"/>
          </w:tcPr>
          <w:p w14:paraId="712EE3C2" w14:textId="77777777" w:rsidR="0066413F" w:rsidRPr="00C0113A" w:rsidRDefault="0066413F" w:rsidP="001641B7"/>
        </w:tc>
        <w:tc>
          <w:tcPr>
            <w:tcW w:w="1040" w:type="dxa"/>
          </w:tcPr>
          <w:p w14:paraId="2EE487E2" w14:textId="77777777" w:rsidR="0066413F" w:rsidRPr="00C0113A" w:rsidRDefault="0066413F" w:rsidP="001641B7"/>
        </w:tc>
        <w:tc>
          <w:tcPr>
            <w:tcW w:w="1040" w:type="dxa"/>
          </w:tcPr>
          <w:p w14:paraId="103DAD11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2.7 (1.1)</w:t>
            </w:r>
          </w:p>
        </w:tc>
        <w:tc>
          <w:tcPr>
            <w:tcW w:w="910" w:type="dxa"/>
          </w:tcPr>
          <w:p w14:paraId="29250EFD" w14:textId="77777777" w:rsidR="0066413F" w:rsidRPr="00C0113A" w:rsidRDefault="0066413F" w:rsidP="001641B7">
            <w:r w:rsidRPr="00C0113A">
              <w:rPr>
                <w:rFonts w:hint="eastAsia"/>
              </w:rPr>
              <w:t>6</w:t>
            </w:r>
            <w:r w:rsidRPr="00C0113A">
              <w:t>.4 (2.7)</w:t>
            </w:r>
          </w:p>
        </w:tc>
        <w:tc>
          <w:tcPr>
            <w:tcW w:w="1040" w:type="dxa"/>
          </w:tcPr>
          <w:p w14:paraId="0DBCC107" w14:textId="77777777" w:rsidR="0066413F" w:rsidRPr="00C0113A" w:rsidRDefault="0066413F" w:rsidP="001641B7"/>
        </w:tc>
        <w:tc>
          <w:tcPr>
            <w:tcW w:w="1040" w:type="dxa"/>
          </w:tcPr>
          <w:p w14:paraId="1D45D71A" w14:textId="77777777" w:rsidR="0066413F" w:rsidRPr="00C0113A" w:rsidRDefault="0066413F" w:rsidP="001641B7"/>
        </w:tc>
        <w:tc>
          <w:tcPr>
            <w:tcW w:w="1047" w:type="dxa"/>
          </w:tcPr>
          <w:p w14:paraId="1B59C4B5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5.9 (2.4)</w:t>
            </w:r>
          </w:p>
        </w:tc>
        <w:tc>
          <w:tcPr>
            <w:tcW w:w="910" w:type="dxa"/>
          </w:tcPr>
          <w:p w14:paraId="5DDC1970" w14:textId="77777777" w:rsidR="0066413F" w:rsidRPr="00C0113A" w:rsidRDefault="0066413F" w:rsidP="001641B7">
            <w:r w:rsidRPr="00C0113A">
              <w:rPr>
                <w:rFonts w:hint="eastAsia"/>
              </w:rPr>
              <w:t>6</w:t>
            </w:r>
            <w:r w:rsidRPr="00C0113A">
              <w:t>.7 (0.9)</w:t>
            </w:r>
          </w:p>
        </w:tc>
      </w:tr>
      <w:tr w:rsidR="0066413F" w:rsidRPr="00C0113A" w14:paraId="44D41961" w14:textId="77777777" w:rsidTr="001641B7">
        <w:trPr>
          <w:trHeight w:val="209"/>
          <w:jc w:val="center"/>
        </w:trPr>
        <w:tc>
          <w:tcPr>
            <w:tcW w:w="2467" w:type="dxa"/>
          </w:tcPr>
          <w:p w14:paraId="31C84CA1" w14:textId="77777777" w:rsidR="0066413F" w:rsidRPr="00C0113A" w:rsidRDefault="0066413F" w:rsidP="001641B7">
            <w:pPr>
              <w:rPr>
                <w:b/>
              </w:rPr>
            </w:pPr>
            <w:r w:rsidRPr="00C0113A">
              <w:rPr>
                <w:rFonts w:hint="eastAsia"/>
              </w:rPr>
              <w:t>L</w:t>
            </w:r>
            <w:r w:rsidRPr="00C0113A">
              <w:t>111P (</w:t>
            </w:r>
            <w:r w:rsidRPr="00C0113A">
              <w:rPr>
                <w:b/>
              </w:rPr>
              <w:t>Trp2)</w:t>
            </w:r>
          </w:p>
        </w:tc>
        <w:tc>
          <w:tcPr>
            <w:tcW w:w="1153" w:type="dxa"/>
          </w:tcPr>
          <w:p w14:paraId="6C309906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7.6 (2.1)</w:t>
            </w:r>
          </w:p>
        </w:tc>
        <w:tc>
          <w:tcPr>
            <w:tcW w:w="1057" w:type="dxa"/>
          </w:tcPr>
          <w:p w14:paraId="1F6B6189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0 (0)</w:t>
            </w:r>
          </w:p>
        </w:tc>
        <w:tc>
          <w:tcPr>
            <w:tcW w:w="780" w:type="dxa"/>
          </w:tcPr>
          <w:p w14:paraId="75897D0A" w14:textId="77777777" w:rsidR="0066413F" w:rsidRPr="00C0113A" w:rsidRDefault="0066413F" w:rsidP="001641B7"/>
        </w:tc>
        <w:tc>
          <w:tcPr>
            <w:tcW w:w="1040" w:type="dxa"/>
          </w:tcPr>
          <w:p w14:paraId="368ED248" w14:textId="77777777" w:rsidR="0066413F" w:rsidRPr="00C0113A" w:rsidRDefault="0066413F" w:rsidP="001641B7"/>
        </w:tc>
        <w:tc>
          <w:tcPr>
            <w:tcW w:w="1040" w:type="dxa"/>
          </w:tcPr>
          <w:p w14:paraId="2025F27E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6 (0.6)</w:t>
            </w:r>
          </w:p>
        </w:tc>
        <w:tc>
          <w:tcPr>
            <w:tcW w:w="910" w:type="dxa"/>
          </w:tcPr>
          <w:p w14:paraId="6AD4998C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.6 (1.5)</w:t>
            </w:r>
          </w:p>
        </w:tc>
        <w:tc>
          <w:tcPr>
            <w:tcW w:w="1040" w:type="dxa"/>
          </w:tcPr>
          <w:p w14:paraId="79137E86" w14:textId="77777777" w:rsidR="0066413F" w:rsidRPr="00C0113A" w:rsidRDefault="0066413F" w:rsidP="001641B7"/>
        </w:tc>
        <w:tc>
          <w:tcPr>
            <w:tcW w:w="1040" w:type="dxa"/>
          </w:tcPr>
          <w:p w14:paraId="7BE9E5D1" w14:textId="77777777" w:rsidR="0066413F" w:rsidRPr="00C0113A" w:rsidRDefault="0066413F" w:rsidP="001641B7"/>
        </w:tc>
        <w:tc>
          <w:tcPr>
            <w:tcW w:w="1047" w:type="dxa"/>
          </w:tcPr>
          <w:p w14:paraId="57228EF7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6.8 (1)</w:t>
            </w:r>
          </w:p>
        </w:tc>
        <w:tc>
          <w:tcPr>
            <w:tcW w:w="910" w:type="dxa"/>
          </w:tcPr>
          <w:p w14:paraId="63D3864D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8.5 (0.8)</w:t>
            </w:r>
          </w:p>
        </w:tc>
      </w:tr>
      <w:tr w:rsidR="0066413F" w:rsidRPr="00C0113A" w14:paraId="2ECD03D1" w14:textId="77777777" w:rsidTr="001641B7">
        <w:trPr>
          <w:trHeight w:val="219"/>
          <w:jc w:val="center"/>
        </w:trPr>
        <w:tc>
          <w:tcPr>
            <w:tcW w:w="2467" w:type="dxa"/>
          </w:tcPr>
          <w:p w14:paraId="17DE7D2D" w14:textId="77777777" w:rsidR="0066413F" w:rsidRPr="00C0113A" w:rsidRDefault="0066413F" w:rsidP="001641B7">
            <w:r w:rsidRPr="00C0113A">
              <w:rPr>
                <w:rFonts w:hint="eastAsia"/>
              </w:rPr>
              <w:t>N</w:t>
            </w:r>
            <w:r w:rsidRPr="00C0113A">
              <w:t>470S (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4D74E025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2 (2.2)</w:t>
            </w:r>
          </w:p>
        </w:tc>
        <w:tc>
          <w:tcPr>
            <w:tcW w:w="1057" w:type="dxa"/>
          </w:tcPr>
          <w:p w14:paraId="17C7B925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8.3 (5.3)</w:t>
            </w:r>
          </w:p>
        </w:tc>
        <w:tc>
          <w:tcPr>
            <w:tcW w:w="780" w:type="dxa"/>
          </w:tcPr>
          <w:p w14:paraId="641681C7" w14:textId="77777777" w:rsidR="0066413F" w:rsidRPr="00C0113A" w:rsidRDefault="0066413F" w:rsidP="001641B7"/>
        </w:tc>
        <w:tc>
          <w:tcPr>
            <w:tcW w:w="1040" w:type="dxa"/>
          </w:tcPr>
          <w:p w14:paraId="4E7D981E" w14:textId="77777777" w:rsidR="0066413F" w:rsidRPr="00C0113A" w:rsidRDefault="0066413F" w:rsidP="001641B7">
            <w:r w:rsidRPr="00C0113A">
              <w:rPr>
                <w:rFonts w:hint="eastAsia"/>
              </w:rPr>
              <w:t>2</w:t>
            </w:r>
            <w:r w:rsidRPr="00C0113A">
              <w:t>.3 (0.1)</w:t>
            </w:r>
          </w:p>
        </w:tc>
        <w:tc>
          <w:tcPr>
            <w:tcW w:w="1040" w:type="dxa"/>
          </w:tcPr>
          <w:p w14:paraId="43419529" w14:textId="77777777" w:rsidR="0066413F" w:rsidRPr="00C0113A" w:rsidRDefault="0066413F" w:rsidP="001641B7">
            <w:r w:rsidRPr="00C0113A">
              <w:rPr>
                <w:rFonts w:hint="eastAsia"/>
              </w:rPr>
              <w:t>2</w:t>
            </w:r>
            <w:r w:rsidRPr="00C0113A">
              <w:t>9.4 (0.7)</w:t>
            </w:r>
          </w:p>
        </w:tc>
        <w:tc>
          <w:tcPr>
            <w:tcW w:w="910" w:type="dxa"/>
          </w:tcPr>
          <w:p w14:paraId="46040CB4" w14:textId="77777777" w:rsidR="0066413F" w:rsidRPr="00C0113A" w:rsidRDefault="0066413F" w:rsidP="001641B7">
            <w:r w:rsidRPr="00C0113A">
              <w:rPr>
                <w:rFonts w:hint="eastAsia"/>
              </w:rPr>
              <w:t>5</w:t>
            </w:r>
            <w:r w:rsidRPr="00C0113A">
              <w:t>9.7 (3.4)</w:t>
            </w:r>
          </w:p>
        </w:tc>
        <w:tc>
          <w:tcPr>
            <w:tcW w:w="1040" w:type="dxa"/>
          </w:tcPr>
          <w:p w14:paraId="246821D2" w14:textId="77777777" w:rsidR="0066413F" w:rsidRPr="00C0113A" w:rsidRDefault="0066413F" w:rsidP="001641B7"/>
        </w:tc>
        <w:tc>
          <w:tcPr>
            <w:tcW w:w="1040" w:type="dxa"/>
          </w:tcPr>
          <w:p w14:paraId="49E63341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.5 (0.1)</w:t>
            </w:r>
          </w:p>
        </w:tc>
        <w:tc>
          <w:tcPr>
            <w:tcW w:w="1047" w:type="dxa"/>
          </w:tcPr>
          <w:p w14:paraId="1F4926C6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1.8 (3.4)</w:t>
            </w:r>
          </w:p>
        </w:tc>
        <w:tc>
          <w:tcPr>
            <w:tcW w:w="910" w:type="dxa"/>
          </w:tcPr>
          <w:p w14:paraId="54612B75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7.8 (6.6)</w:t>
            </w:r>
          </w:p>
        </w:tc>
      </w:tr>
      <w:tr w:rsidR="0066413F" w:rsidRPr="00C0113A" w14:paraId="27BE0984" w14:textId="77777777" w:rsidTr="001641B7">
        <w:trPr>
          <w:trHeight w:val="219"/>
          <w:jc w:val="center"/>
        </w:trPr>
        <w:tc>
          <w:tcPr>
            <w:tcW w:w="2467" w:type="dxa"/>
          </w:tcPr>
          <w:p w14:paraId="0A183A60" w14:textId="77777777" w:rsidR="0066413F" w:rsidRPr="00C0113A" w:rsidRDefault="0066413F" w:rsidP="001641B7">
            <w:r w:rsidRPr="00C0113A">
              <w:rPr>
                <w:rFonts w:hint="eastAsia"/>
              </w:rPr>
              <w:t>I</w:t>
            </w:r>
            <w:r w:rsidRPr="00C0113A">
              <w:t>53V/</w:t>
            </w:r>
            <w:r w:rsidRPr="00C0113A">
              <w:rPr>
                <w:rFonts w:hint="eastAsia"/>
              </w:rPr>
              <w:t xml:space="preserve"> L</w:t>
            </w:r>
            <w:r w:rsidRPr="00C0113A">
              <w:t>111P (</w:t>
            </w:r>
            <w:r w:rsidRPr="00C0113A">
              <w:rPr>
                <w:b/>
              </w:rPr>
              <w:t>Trp1</w:t>
            </w:r>
            <w:r w:rsidRPr="00C0113A">
              <w:t>/</w:t>
            </w:r>
            <w:r w:rsidRPr="00C0113A">
              <w:rPr>
                <w:b/>
              </w:rPr>
              <w:t>Trp2</w:t>
            </w:r>
            <w:r w:rsidRPr="00C0113A">
              <w:t>)</w:t>
            </w:r>
          </w:p>
        </w:tc>
        <w:tc>
          <w:tcPr>
            <w:tcW w:w="1153" w:type="dxa"/>
          </w:tcPr>
          <w:p w14:paraId="5E84395C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9.7 (0.4)</w:t>
            </w:r>
          </w:p>
        </w:tc>
        <w:tc>
          <w:tcPr>
            <w:tcW w:w="1057" w:type="dxa"/>
          </w:tcPr>
          <w:p w14:paraId="11995903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0 (0)</w:t>
            </w:r>
          </w:p>
        </w:tc>
        <w:tc>
          <w:tcPr>
            <w:tcW w:w="780" w:type="dxa"/>
          </w:tcPr>
          <w:p w14:paraId="42F892B8" w14:textId="77777777" w:rsidR="0066413F" w:rsidRPr="00C0113A" w:rsidRDefault="0066413F" w:rsidP="001641B7"/>
        </w:tc>
        <w:tc>
          <w:tcPr>
            <w:tcW w:w="1040" w:type="dxa"/>
          </w:tcPr>
          <w:p w14:paraId="55217363" w14:textId="77777777" w:rsidR="0066413F" w:rsidRPr="00C0113A" w:rsidRDefault="0066413F" w:rsidP="001641B7"/>
        </w:tc>
        <w:tc>
          <w:tcPr>
            <w:tcW w:w="1040" w:type="dxa"/>
          </w:tcPr>
          <w:p w14:paraId="7F546EEF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1.4 (1)</w:t>
            </w:r>
          </w:p>
        </w:tc>
        <w:tc>
          <w:tcPr>
            <w:tcW w:w="910" w:type="dxa"/>
          </w:tcPr>
          <w:p w14:paraId="6530BC16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.2 (0.8)</w:t>
            </w:r>
          </w:p>
        </w:tc>
        <w:tc>
          <w:tcPr>
            <w:tcW w:w="1040" w:type="dxa"/>
          </w:tcPr>
          <w:p w14:paraId="19AC7C2D" w14:textId="77777777" w:rsidR="0066413F" w:rsidRPr="00C0113A" w:rsidRDefault="0066413F" w:rsidP="001641B7"/>
        </w:tc>
        <w:tc>
          <w:tcPr>
            <w:tcW w:w="1040" w:type="dxa"/>
          </w:tcPr>
          <w:p w14:paraId="09247835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.1 (0.6)</w:t>
            </w:r>
          </w:p>
        </w:tc>
        <w:tc>
          <w:tcPr>
            <w:tcW w:w="1047" w:type="dxa"/>
          </w:tcPr>
          <w:p w14:paraId="57244306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0.3 (0.4)</w:t>
            </w:r>
          </w:p>
        </w:tc>
        <w:tc>
          <w:tcPr>
            <w:tcW w:w="910" w:type="dxa"/>
          </w:tcPr>
          <w:p w14:paraId="252C18BE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1.6 (0.4)</w:t>
            </w:r>
          </w:p>
        </w:tc>
      </w:tr>
      <w:tr w:rsidR="0066413F" w:rsidRPr="00C0113A" w14:paraId="16D6B9B9" w14:textId="77777777" w:rsidTr="001641B7">
        <w:trPr>
          <w:trHeight w:val="219"/>
          <w:jc w:val="center"/>
        </w:trPr>
        <w:tc>
          <w:tcPr>
            <w:tcW w:w="2467" w:type="dxa"/>
          </w:tcPr>
          <w:p w14:paraId="407FD449" w14:textId="77777777" w:rsidR="0066413F" w:rsidRPr="00C0113A" w:rsidRDefault="0066413F" w:rsidP="001641B7">
            <w:r w:rsidRPr="00C0113A">
              <w:rPr>
                <w:rFonts w:hint="eastAsia"/>
              </w:rPr>
              <w:t>I</w:t>
            </w:r>
            <w:r w:rsidRPr="00C0113A">
              <w:t>53V/</w:t>
            </w:r>
            <w:r w:rsidRPr="00C0113A">
              <w:rPr>
                <w:rFonts w:hint="eastAsia"/>
              </w:rPr>
              <w:t xml:space="preserve"> N</w:t>
            </w:r>
            <w:r w:rsidRPr="00C0113A">
              <w:t>470S (</w:t>
            </w:r>
            <w:r w:rsidRPr="00C0113A">
              <w:rPr>
                <w:b/>
              </w:rPr>
              <w:t>Trp1</w:t>
            </w:r>
            <w:r w:rsidRPr="00C0113A">
              <w:t>/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02FFCB5E" w14:textId="77777777" w:rsidR="0066413F" w:rsidRPr="00C0113A" w:rsidRDefault="0066413F" w:rsidP="001641B7">
            <w:r w:rsidRPr="00C0113A">
              <w:rPr>
                <w:rFonts w:hint="eastAsia"/>
              </w:rPr>
              <w:t>5</w:t>
            </w:r>
            <w:r w:rsidRPr="00C0113A">
              <w:t>3.3 (1.6)</w:t>
            </w:r>
          </w:p>
        </w:tc>
        <w:tc>
          <w:tcPr>
            <w:tcW w:w="1057" w:type="dxa"/>
          </w:tcPr>
          <w:p w14:paraId="2A297645" w14:textId="77777777" w:rsidR="0066413F" w:rsidRPr="00C0113A" w:rsidRDefault="0066413F" w:rsidP="001641B7">
            <w:r w:rsidRPr="00C0113A">
              <w:rPr>
                <w:rFonts w:hint="eastAsia"/>
              </w:rPr>
              <w:t>7</w:t>
            </w:r>
            <w:r w:rsidRPr="00C0113A">
              <w:t>8.9 (0.4)</w:t>
            </w:r>
          </w:p>
        </w:tc>
        <w:tc>
          <w:tcPr>
            <w:tcW w:w="780" w:type="dxa"/>
          </w:tcPr>
          <w:p w14:paraId="13AAF37D" w14:textId="77777777" w:rsidR="0066413F" w:rsidRPr="00C0113A" w:rsidRDefault="0066413F" w:rsidP="001641B7"/>
        </w:tc>
        <w:tc>
          <w:tcPr>
            <w:tcW w:w="1040" w:type="dxa"/>
          </w:tcPr>
          <w:p w14:paraId="204BB24B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.4 (0.4)</w:t>
            </w:r>
          </w:p>
        </w:tc>
        <w:tc>
          <w:tcPr>
            <w:tcW w:w="1040" w:type="dxa"/>
          </w:tcPr>
          <w:p w14:paraId="13039D59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.4 (0.2)</w:t>
            </w:r>
          </w:p>
        </w:tc>
        <w:tc>
          <w:tcPr>
            <w:tcW w:w="910" w:type="dxa"/>
          </w:tcPr>
          <w:p w14:paraId="0CB8185B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0.6 (1.7)</w:t>
            </w:r>
          </w:p>
        </w:tc>
        <w:tc>
          <w:tcPr>
            <w:tcW w:w="1040" w:type="dxa"/>
          </w:tcPr>
          <w:p w14:paraId="0D8B174E" w14:textId="77777777" w:rsidR="0066413F" w:rsidRPr="00C0113A" w:rsidRDefault="0066413F" w:rsidP="001641B7"/>
        </w:tc>
        <w:tc>
          <w:tcPr>
            <w:tcW w:w="1040" w:type="dxa"/>
          </w:tcPr>
          <w:p w14:paraId="2C09C050" w14:textId="77777777" w:rsidR="0066413F" w:rsidRPr="00C0113A" w:rsidRDefault="0066413F" w:rsidP="001641B7">
            <w:r w:rsidRPr="00C0113A">
              <w:rPr>
                <w:rFonts w:hint="eastAsia"/>
              </w:rPr>
              <w:t>3</w:t>
            </w:r>
            <w:r w:rsidRPr="00C0113A">
              <w:t>2.7 (0.1)</w:t>
            </w:r>
          </w:p>
        </w:tc>
        <w:tc>
          <w:tcPr>
            <w:tcW w:w="1047" w:type="dxa"/>
          </w:tcPr>
          <w:p w14:paraId="0D2380A7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9.9 (0.2)</w:t>
            </w:r>
          </w:p>
        </w:tc>
        <w:tc>
          <w:tcPr>
            <w:tcW w:w="910" w:type="dxa"/>
          </w:tcPr>
          <w:p w14:paraId="260B3400" w14:textId="77777777" w:rsidR="0066413F" w:rsidRPr="00C0113A" w:rsidRDefault="0066413F" w:rsidP="001641B7">
            <w:r w:rsidRPr="00C0113A">
              <w:rPr>
                <w:rFonts w:hint="eastAsia"/>
              </w:rPr>
              <w:t>3</w:t>
            </w:r>
            <w:r w:rsidRPr="00C0113A">
              <w:t>3.1 (0.3)</w:t>
            </w:r>
          </w:p>
        </w:tc>
      </w:tr>
      <w:tr w:rsidR="0066413F" w:rsidRPr="00C0113A" w14:paraId="177A1B73" w14:textId="77777777" w:rsidTr="001641B7">
        <w:trPr>
          <w:trHeight w:val="209"/>
          <w:jc w:val="center"/>
        </w:trPr>
        <w:tc>
          <w:tcPr>
            <w:tcW w:w="2467" w:type="dxa"/>
          </w:tcPr>
          <w:p w14:paraId="469F99E4" w14:textId="77777777" w:rsidR="0066413F" w:rsidRPr="00C0113A" w:rsidRDefault="0066413F" w:rsidP="001641B7">
            <w:r w:rsidRPr="00C0113A">
              <w:rPr>
                <w:rFonts w:hint="eastAsia"/>
              </w:rPr>
              <w:t>L</w:t>
            </w:r>
            <w:r w:rsidRPr="00C0113A">
              <w:t>111P/</w:t>
            </w:r>
            <w:r w:rsidRPr="00C0113A">
              <w:rPr>
                <w:rFonts w:hint="eastAsia"/>
              </w:rPr>
              <w:t xml:space="preserve"> N</w:t>
            </w:r>
            <w:r w:rsidRPr="00C0113A">
              <w:t>470S (</w:t>
            </w:r>
            <w:r w:rsidRPr="00C0113A">
              <w:rPr>
                <w:b/>
              </w:rPr>
              <w:t>Trp2</w:t>
            </w:r>
            <w:r w:rsidRPr="00C0113A">
              <w:t>/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73DF95B1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6.1 (2.2)</w:t>
            </w:r>
          </w:p>
        </w:tc>
        <w:tc>
          <w:tcPr>
            <w:tcW w:w="1057" w:type="dxa"/>
          </w:tcPr>
          <w:p w14:paraId="637EADA5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00 (0)</w:t>
            </w:r>
          </w:p>
        </w:tc>
        <w:tc>
          <w:tcPr>
            <w:tcW w:w="780" w:type="dxa"/>
          </w:tcPr>
          <w:p w14:paraId="0DD88702" w14:textId="77777777" w:rsidR="0066413F" w:rsidRPr="00C0113A" w:rsidRDefault="0066413F" w:rsidP="001641B7"/>
        </w:tc>
        <w:tc>
          <w:tcPr>
            <w:tcW w:w="1040" w:type="dxa"/>
          </w:tcPr>
          <w:p w14:paraId="46C01910" w14:textId="77777777" w:rsidR="0066413F" w:rsidRPr="00C0113A" w:rsidRDefault="0066413F" w:rsidP="001641B7">
            <w:r w:rsidRPr="00C0113A">
              <w:rPr>
                <w:rFonts w:hint="eastAsia"/>
              </w:rPr>
              <w:t>3</w:t>
            </w:r>
            <w:r w:rsidRPr="00C0113A">
              <w:t>.1 (0.4)</w:t>
            </w:r>
          </w:p>
        </w:tc>
        <w:tc>
          <w:tcPr>
            <w:tcW w:w="1040" w:type="dxa"/>
          </w:tcPr>
          <w:p w14:paraId="528E63A3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1.4 (1.2)</w:t>
            </w:r>
          </w:p>
        </w:tc>
        <w:tc>
          <w:tcPr>
            <w:tcW w:w="910" w:type="dxa"/>
          </w:tcPr>
          <w:p w14:paraId="3B91427A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5.6 (3.4)</w:t>
            </w:r>
          </w:p>
        </w:tc>
        <w:tc>
          <w:tcPr>
            <w:tcW w:w="1040" w:type="dxa"/>
          </w:tcPr>
          <w:p w14:paraId="4EB00921" w14:textId="77777777" w:rsidR="0066413F" w:rsidRPr="00C0113A" w:rsidRDefault="0066413F" w:rsidP="001641B7"/>
        </w:tc>
        <w:tc>
          <w:tcPr>
            <w:tcW w:w="1040" w:type="dxa"/>
          </w:tcPr>
          <w:p w14:paraId="525B036A" w14:textId="77777777" w:rsidR="0066413F" w:rsidRPr="00C0113A" w:rsidRDefault="0066413F" w:rsidP="001641B7">
            <w:r w:rsidRPr="00C0113A">
              <w:rPr>
                <w:rFonts w:hint="eastAsia"/>
              </w:rPr>
              <w:t>8</w:t>
            </w:r>
            <w:r w:rsidRPr="00C0113A">
              <w:t>.9 (0.1)</w:t>
            </w:r>
          </w:p>
        </w:tc>
        <w:tc>
          <w:tcPr>
            <w:tcW w:w="1047" w:type="dxa"/>
          </w:tcPr>
          <w:p w14:paraId="089EDDD7" w14:textId="77777777" w:rsidR="0066413F" w:rsidRPr="00C0113A" w:rsidRDefault="0066413F" w:rsidP="001641B7">
            <w:r w:rsidRPr="00C0113A">
              <w:rPr>
                <w:rFonts w:hint="eastAsia"/>
              </w:rPr>
              <w:t>5</w:t>
            </w:r>
            <w:r w:rsidRPr="00C0113A">
              <w:t>6.9 (1.6)</w:t>
            </w:r>
          </w:p>
        </w:tc>
        <w:tc>
          <w:tcPr>
            <w:tcW w:w="910" w:type="dxa"/>
          </w:tcPr>
          <w:p w14:paraId="51B13CE6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1 (2)</w:t>
            </w:r>
          </w:p>
        </w:tc>
      </w:tr>
      <w:tr w:rsidR="0066413F" w:rsidRPr="00C0113A" w14:paraId="439B7FF4" w14:textId="77777777" w:rsidTr="001641B7">
        <w:trPr>
          <w:trHeight w:val="441"/>
          <w:jc w:val="center"/>
        </w:trPr>
        <w:tc>
          <w:tcPr>
            <w:tcW w:w="2467" w:type="dxa"/>
          </w:tcPr>
          <w:p w14:paraId="427BC0BA" w14:textId="77777777" w:rsidR="0066413F" w:rsidRPr="00C0113A" w:rsidRDefault="0066413F" w:rsidP="001641B7">
            <w:r w:rsidRPr="00C0113A">
              <w:rPr>
                <w:rFonts w:hint="eastAsia"/>
              </w:rPr>
              <w:t>I</w:t>
            </w:r>
            <w:r w:rsidRPr="00C0113A">
              <w:t>53V/</w:t>
            </w:r>
            <w:r w:rsidRPr="00C0113A">
              <w:rPr>
                <w:rFonts w:hint="eastAsia"/>
              </w:rPr>
              <w:t xml:space="preserve"> L</w:t>
            </w:r>
            <w:r w:rsidRPr="00C0113A">
              <w:t>111P/</w:t>
            </w:r>
            <w:r w:rsidRPr="00C0113A">
              <w:rPr>
                <w:rFonts w:hint="eastAsia"/>
              </w:rPr>
              <w:t xml:space="preserve"> N</w:t>
            </w:r>
            <w:r w:rsidRPr="00C0113A">
              <w:t>470S (</w:t>
            </w:r>
            <w:r w:rsidRPr="00C0113A">
              <w:rPr>
                <w:b/>
              </w:rPr>
              <w:t>Trp1</w:t>
            </w:r>
            <w:r w:rsidRPr="00C0113A">
              <w:t>/</w:t>
            </w:r>
            <w:r w:rsidRPr="00C0113A">
              <w:rPr>
                <w:b/>
              </w:rPr>
              <w:t>Trp2</w:t>
            </w:r>
            <w:r w:rsidRPr="00C0113A">
              <w:t>/</w:t>
            </w:r>
            <w:r w:rsidRPr="00C0113A">
              <w:rPr>
                <w:b/>
              </w:rPr>
              <w:t>Trp4</w:t>
            </w:r>
            <w:r w:rsidRPr="00C0113A">
              <w:t>)</w:t>
            </w:r>
          </w:p>
        </w:tc>
        <w:tc>
          <w:tcPr>
            <w:tcW w:w="1153" w:type="dxa"/>
          </w:tcPr>
          <w:p w14:paraId="209D7105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1.1 (3.7)</w:t>
            </w:r>
          </w:p>
        </w:tc>
        <w:tc>
          <w:tcPr>
            <w:tcW w:w="1057" w:type="dxa"/>
          </w:tcPr>
          <w:p w14:paraId="5305914D" w14:textId="77777777" w:rsidR="0066413F" w:rsidRPr="00C0113A" w:rsidRDefault="0066413F" w:rsidP="001641B7">
            <w:r w:rsidRPr="00C0113A">
              <w:rPr>
                <w:rFonts w:hint="eastAsia"/>
              </w:rPr>
              <w:t>9</w:t>
            </w:r>
            <w:r w:rsidRPr="00C0113A">
              <w:t>9.3 (0.6)</w:t>
            </w:r>
          </w:p>
        </w:tc>
        <w:tc>
          <w:tcPr>
            <w:tcW w:w="780" w:type="dxa"/>
          </w:tcPr>
          <w:p w14:paraId="17A41190" w14:textId="77777777" w:rsidR="0066413F" w:rsidRPr="00C0113A" w:rsidRDefault="0066413F" w:rsidP="001641B7"/>
        </w:tc>
        <w:tc>
          <w:tcPr>
            <w:tcW w:w="1040" w:type="dxa"/>
          </w:tcPr>
          <w:p w14:paraId="0C428BF2" w14:textId="77777777" w:rsidR="0066413F" w:rsidRPr="00C0113A" w:rsidRDefault="0066413F" w:rsidP="001641B7">
            <w:r w:rsidRPr="00C0113A">
              <w:rPr>
                <w:rFonts w:hint="eastAsia"/>
              </w:rPr>
              <w:t>2</w:t>
            </w:r>
            <w:r w:rsidRPr="00C0113A">
              <w:t>2.5 (0.9)</w:t>
            </w:r>
          </w:p>
        </w:tc>
        <w:tc>
          <w:tcPr>
            <w:tcW w:w="1040" w:type="dxa"/>
          </w:tcPr>
          <w:p w14:paraId="6FFF7317" w14:textId="77777777" w:rsidR="0066413F" w:rsidRPr="00C0113A" w:rsidRDefault="0066413F" w:rsidP="001641B7">
            <w:r w:rsidRPr="00C0113A">
              <w:rPr>
                <w:rFonts w:hint="eastAsia"/>
              </w:rPr>
              <w:t>4</w:t>
            </w:r>
            <w:r w:rsidRPr="00C0113A">
              <w:t>9.9 (1.2)</w:t>
            </w:r>
          </w:p>
        </w:tc>
        <w:tc>
          <w:tcPr>
            <w:tcW w:w="910" w:type="dxa"/>
          </w:tcPr>
          <w:p w14:paraId="35EF31B1" w14:textId="77777777" w:rsidR="0066413F" w:rsidRPr="00C0113A" w:rsidRDefault="0066413F" w:rsidP="001641B7">
            <w:r w:rsidRPr="00C0113A">
              <w:rPr>
                <w:rFonts w:hint="eastAsia"/>
              </w:rPr>
              <w:t>2</w:t>
            </w:r>
            <w:r w:rsidRPr="00C0113A">
              <w:t>2.6 (4.5)</w:t>
            </w:r>
          </w:p>
        </w:tc>
        <w:tc>
          <w:tcPr>
            <w:tcW w:w="1040" w:type="dxa"/>
          </w:tcPr>
          <w:p w14:paraId="3452225A" w14:textId="77777777" w:rsidR="0066413F" w:rsidRPr="00C0113A" w:rsidRDefault="0066413F" w:rsidP="001641B7"/>
        </w:tc>
        <w:tc>
          <w:tcPr>
            <w:tcW w:w="1040" w:type="dxa"/>
          </w:tcPr>
          <w:p w14:paraId="4DFCA25F" w14:textId="77777777" w:rsidR="0066413F" w:rsidRPr="00C0113A" w:rsidRDefault="0066413F" w:rsidP="001641B7">
            <w:r w:rsidRPr="00C0113A">
              <w:t>48.6 (0.7)</w:t>
            </w:r>
          </w:p>
        </w:tc>
        <w:tc>
          <w:tcPr>
            <w:tcW w:w="1047" w:type="dxa"/>
          </w:tcPr>
          <w:p w14:paraId="6FEE01E2" w14:textId="77777777" w:rsidR="0066413F" w:rsidRPr="00C0113A" w:rsidRDefault="0066413F" w:rsidP="001641B7">
            <w:r w:rsidRPr="00C0113A">
              <w:rPr>
                <w:rFonts w:hint="eastAsia"/>
              </w:rPr>
              <w:t>3</w:t>
            </w:r>
            <w:r w:rsidRPr="00C0113A">
              <w:t>9.4 (5.5)</w:t>
            </w:r>
          </w:p>
        </w:tc>
        <w:tc>
          <w:tcPr>
            <w:tcW w:w="910" w:type="dxa"/>
          </w:tcPr>
          <w:p w14:paraId="18CB201C" w14:textId="77777777" w:rsidR="0066413F" w:rsidRPr="00C0113A" w:rsidRDefault="0066413F" w:rsidP="001641B7">
            <w:r w:rsidRPr="00C0113A">
              <w:rPr>
                <w:rFonts w:hint="eastAsia"/>
              </w:rPr>
              <w:t>1</w:t>
            </w:r>
            <w:r w:rsidRPr="00C0113A">
              <w:t>8.3 (5.9)</w:t>
            </w:r>
          </w:p>
        </w:tc>
      </w:tr>
    </w:tbl>
    <w:p w14:paraId="3F888CCE" w14:textId="77777777" w:rsidR="00E244A2" w:rsidRPr="0066413F" w:rsidRDefault="0019627B" w:rsidP="0066413F">
      <w:pPr>
        <w:pStyle w:val="SMcaption"/>
        <w:rPr>
          <w:rFonts w:ascii="Arial" w:hAnsi="Arial" w:cs="Arial"/>
          <w:sz w:val="20"/>
        </w:rPr>
      </w:pPr>
    </w:p>
    <w:sectPr w:rsidR="00E244A2" w:rsidRPr="0066413F" w:rsidSect="0066413F"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E245F" w14:textId="77777777" w:rsidR="0019627B" w:rsidRDefault="0019627B" w:rsidP="00800FC7">
      <w:r>
        <w:separator/>
      </w:r>
    </w:p>
  </w:endnote>
  <w:endnote w:type="continuationSeparator" w:id="0">
    <w:p w14:paraId="7F15D4A6" w14:textId="77777777" w:rsidR="0019627B" w:rsidRDefault="0019627B" w:rsidP="00800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4F67C" w14:textId="77777777" w:rsidR="0019627B" w:rsidRDefault="0019627B" w:rsidP="00800FC7">
      <w:r>
        <w:separator/>
      </w:r>
    </w:p>
  </w:footnote>
  <w:footnote w:type="continuationSeparator" w:id="0">
    <w:p w14:paraId="7E4D135B" w14:textId="77777777" w:rsidR="0019627B" w:rsidRDefault="0019627B" w:rsidP="00800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3F"/>
    <w:rsid w:val="000122BF"/>
    <w:rsid w:val="0019627B"/>
    <w:rsid w:val="0066413F"/>
    <w:rsid w:val="00800FC7"/>
    <w:rsid w:val="00A14A09"/>
    <w:rsid w:val="00A31643"/>
    <w:rsid w:val="00DB4F56"/>
    <w:rsid w:val="00E2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3677C"/>
  <w15:chartTrackingRefBased/>
  <w15:docId w15:val="{70EE3ACB-97B1-4593-81D5-3F86C84A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13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66413F"/>
  </w:style>
  <w:style w:type="table" w:styleId="a3">
    <w:name w:val="Table Grid"/>
    <w:basedOn w:val="a1"/>
    <w:uiPriority w:val="39"/>
    <w:rsid w:val="00664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rsid w:val="0066413F"/>
    <w:rPr>
      <w:sz w:val="20"/>
    </w:rPr>
  </w:style>
  <w:style w:type="character" w:customStyle="1" w:styleId="Char">
    <w:name w:val="메모 텍스트 Char"/>
    <w:basedOn w:val="a0"/>
    <w:link w:val="a4"/>
    <w:uiPriority w:val="99"/>
    <w:rsid w:val="0066413F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header"/>
    <w:basedOn w:val="a"/>
    <w:link w:val="Char0"/>
    <w:uiPriority w:val="99"/>
    <w:unhideWhenUsed/>
    <w:rsid w:val="00800F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00FC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6">
    <w:name w:val="footer"/>
    <w:basedOn w:val="a"/>
    <w:link w:val="Char1"/>
    <w:uiPriority w:val="99"/>
    <w:unhideWhenUsed/>
    <w:rsid w:val="00800F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00FC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800F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800FC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Jehyun</dc:creator>
  <cp:keywords/>
  <dc:description/>
  <cp:lastModifiedBy>JeonJehyun</cp:lastModifiedBy>
  <cp:revision>4</cp:revision>
  <dcterms:created xsi:type="dcterms:W3CDTF">2020-12-22T05:01:00Z</dcterms:created>
  <dcterms:modified xsi:type="dcterms:W3CDTF">2021-03-18T05:01:00Z</dcterms:modified>
</cp:coreProperties>
</file>